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C3937" w14:textId="213A5013" w:rsidR="00A87D8E" w:rsidRPr="00116E86" w:rsidRDefault="008428E1" w:rsidP="00455C9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203571854"/>
      <w:r w:rsidRPr="00116E8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B13910" w:rsidRPr="00116E8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16E8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pPr w:leftFromText="142" w:rightFromText="142" w:vertAnchor="text" w:horzAnchor="margin" w:tblpY="667"/>
        <w:tblW w:w="836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0"/>
        <w:gridCol w:w="2339"/>
        <w:gridCol w:w="2339"/>
        <w:gridCol w:w="1276"/>
      </w:tblGrid>
      <w:tr w:rsidR="004C670A" w14:paraId="0EF1FBE0" w14:textId="77777777" w:rsidTr="00A87D8E">
        <w:trPr>
          <w:trHeight w:val="72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BB885" w14:textId="77777777" w:rsidR="00A87D8E" w:rsidRPr="00116E86" w:rsidRDefault="00A87D8E" w:rsidP="00A87D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227483" w14:textId="4DD28246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Patients with </w:t>
            </w: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MSA-C </w:t>
            </w:r>
          </w:p>
          <w:p w14:paraId="7CDC8B88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(n = 11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1E2F8" w14:textId="1FDC9D42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Patients with </w:t>
            </w: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SCA6 </w:t>
            </w:r>
          </w:p>
          <w:p w14:paraId="7BCD1E61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(n = 1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36AB9" w14:textId="772A61FC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p</w:t>
            </w: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  <w:r w:rsidR="006A5114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v</w:t>
            </w: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alue</w:t>
            </w:r>
          </w:p>
        </w:tc>
      </w:tr>
      <w:tr w:rsidR="004C670A" w14:paraId="3FA4CCCD" w14:textId="77777777" w:rsidTr="00A87D8E">
        <w:trPr>
          <w:trHeight w:val="7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586A7B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Age at examination (years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F9F408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61.7 ± 7.6</w:t>
            </w:r>
          </w:p>
          <w:p w14:paraId="5613C0C7" w14:textId="3678DE84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(50</w:t>
            </w:r>
            <w:r w:rsidR="00430F5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–</w:t>
            </w: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74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D78575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61.7 ± 12.0</w:t>
            </w:r>
          </w:p>
          <w:p w14:paraId="3D27BA50" w14:textId="6D416E93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(45</w:t>
            </w:r>
            <w:r w:rsidR="00430F5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–</w:t>
            </w: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8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35C9D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0.969</w:t>
            </w:r>
          </w:p>
        </w:tc>
      </w:tr>
      <w:tr w:rsidR="004C670A" w14:paraId="273BDD7A" w14:textId="77777777" w:rsidTr="00A87D8E">
        <w:trPr>
          <w:trHeight w:val="7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19F2D" w14:textId="2FFDF97C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ex</w:t>
            </w: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, M/F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545EDC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4/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C7EBC6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4/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CDA34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  <w:tr w:rsidR="004C670A" w14:paraId="43B7EB3B" w14:textId="77777777" w:rsidTr="00A87D8E">
        <w:trPr>
          <w:trHeight w:val="7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C49F7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Disease duration (years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E6EDB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2.7 ± 2.1</w:t>
            </w:r>
          </w:p>
          <w:p w14:paraId="430FB780" w14:textId="3B20C79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(0.6</w:t>
            </w:r>
            <w:r w:rsidR="00430F5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8.3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F91BA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1.6 ± 9.8</w:t>
            </w:r>
          </w:p>
          <w:p w14:paraId="03865973" w14:textId="2F72729F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(1.1</w:t>
            </w:r>
            <w:r w:rsidR="00430F5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–</w:t>
            </w: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3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225230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0.036*</w:t>
            </w:r>
          </w:p>
        </w:tc>
      </w:tr>
      <w:tr w:rsidR="004C670A" w14:paraId="02CAAE07" w14:textId="77777777" w:rsidTr="00A87D8E">
        <w:trPr>
          <w:trHeight w:val="7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81094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ARA total scor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09E95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12.9 ± 6.0</w:t>
            </w:r>
          </w:p>
          <w:p w14:paraId="2B40A967" w14:textId="2F1437C6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(6.5</w:t>
            </w:r>
            <w:r w:rsidR="00430F5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25.5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F94C7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3.8 ± 6.7</w:t>
            </w:r>
          </w:p>
          <w:p w14:paraId="6CEB979E" w14:textId="2961F00B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(3</w:t>
            </w:r>
            <w:r w:rsidR="00430F5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–</w:t>
            </w: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475DF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0.756</w:t>
            </w:r>
          </w:p>
        </w:tc>
      </w:tr>
      <w:tr w:rsidR="004C670A" w14:paraId="35C1F350" w14:textId="77777777" w:rsidTr="00A87D8E">
        <w:trPr>
          <w:trHeight w:val="7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2F6FE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ARA upper limb subscor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A4DD0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3.0 ± 1.8</w:t>
            </w:r>
          </w:p>
          <w:p w14:paraId="0097DF63" w14:textId="7E6F525E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(1</w:t>
            </w:r>
            <w:r w:rsidR="00430F5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7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617CA1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3.0 ± 2.1</w:t>
            </w:r>
          </w:p>
          <w:p w14:paraId="7FF71802" w14:textId="606880F6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(1</w:t>
            </w:r>
            <w:r w:rsidR="00430F5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–</w:t>
            </w: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10321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0.918</w:t>
            </w:r>
          </w:p>
        </w:tc>
      </w:tr>
      <w:tr w:rsidR="004C670A" w14:paraId="7DF0A73F" w14:textId="77777777" w:rsidTr="00A87D8E">
        <w:trPr>
          <w:trHeight w:val="7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A0143C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CARS total scor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52946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30.6 ± 16.0</w:t>
            </w:r>
          </w:p>
          <w:p w14:paraId="167D366D" w14:textId="7B1DEB7E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(18</w:t>
            </w:r>
            <w:r w:rsidR="00430F5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–</w:t>
            </w: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72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DBED3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36.1 ± 16.3</w:t>
            </w:r>
          </w:p>
          <w:p w14:paraId="2AAE8C94" w14:textId="3ADAEEEE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(15</w:t>
            </w:r>
            <w:r w:rsidR="00430F5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–</w:t>
            </w: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3E123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0.349</w:t>
            </w:r>
          </w:p>
        </w:tc>
      </w:tr>
      <w:tr w:rsidR="004C670A" w14:paraId="51C11193" w14:textId="77777777" w:rsidTr="00A87D8E">
        <w:trPr>
          <w:trHeight w:val="7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D0A2F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CARS upper limb subscor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8C6EEF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0.0 ± 5.5</w:t>
            </w:r>
          </w:p>
          <w:p w14:paraId="2888BA11" w14:textId="15BA36F1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(3</w:t>
            </w:r>
            <w:r w:rsidR="00430F5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–</w:t>
            </w: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22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56DF97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8.6 ± 5.6</w:t>
            </w:r>
          </w:p>
          <w:p w14:paraId="3FCC6D49" w14:textId="041091D8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(3</w:t>
            </w:r>
            <w:r w:rsidR="00430F5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–</w:t>
            </w: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963A9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0.468</w:t>
            </w:r>
          </w:p>
        </w:tc>
      </w:tr>
      <w:tr w:rsidR="004C670A" w14:paraId="011D6BA6" w14:textId="77777777" w:rsidTr="00A87D8E">
        <w:trPr>
          <w:trHeight w:val="720"/>
        </w:trPr>
        <w:tc>
          <w:tcPr>
            <w:tcW w:w="2410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CC23AB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UMSARS Part1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814D36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2.1 ± 5.6</w:t>
            </w:r>
          </w:p>
          <w:p w14:paraId="4B7BCE48" w14:textId="2E3925CD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(6</w:t>
            </w:r>
            <w:r w:rsidR="00430F5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–</w:t>
            </w: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26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A58CCD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177CD9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4C670A" w14:paraId="3EF397BA" w14:textId="77777777" w:rsidTr="00A87D8E">
        <w:trPr>
          <w:trHeight w:val="7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B77879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UMSARS Part2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95AA7F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4.2 ± 9.7</w:t>
            </w:r>
          </w:p>
          <w:p w14:paraId="7DBACF0E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(4-33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A65549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22751C" w14:textId="77777777" w:rsidR="00A87D8E" w:rsidRPr="00116E86" w:rsidRDefault="008428E1" w:rsidP="00A87D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</w:tbl>
    <w:p w14:paraId="2210A246" w14:textId="27C94E22" w:rsidR="00A87D8E" w:rsidRPr="00116E86" w:rsidRDefault="008428E1" w:rsidP="00C30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6E86">
        <w:rPr>
          <w:rFonts w:ascii="Times New Roman" w:hAnsi="Times New Roman" w:cs="Times New Roman"/>
          <w:sz w:val="24"/>
          <w:szCs w:val="24"/>
        </w:rPr>
        <w:t xml:space="preserve">Clinical characteristics of </w:t>
      </w:r>
      <w:r w:rsidR="00CC5D65">
        <w:rPr>
          <w:rFonts w:ascii="Times New Roman" w:hAnsi="Times New Roman" w:cs="Times New Roman"/>
          <w:sz w:val="24"/>
          <w:szCs w:val="24"/>
        </w:rPr>
        <w:t xml:space="preserve">the participants with </w:t>
      </w:r>
      <w:r>
        <w:rPr>
          <w:rFonts w:ascii="Times New Roman" w:eastAsia="游明朝" w:hAnsi="Times New Roman" w:cs="Times New Roman"/>
          <w:sz w:val="24"/>
          <w:szCs w:val="24"/>
        </w:rPr>
        <w:t xml:space="preserve">MSA-C and SCA6 </w:t>
      </w:r>
    </w:p>
    <w:p w14:paraId="732E19E3" w14:textId="423762BA" w:rsidR="00C308A3" w:rsidRDefault="008428E1" w:rsidP="00C30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203572508"/>
      <w:bookmarkEnd w:id="0"/>
      <w:r w:rsidRPr="00F74A01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116E86">
        <w:rPr>
          <w:rFonts w:ascii="Times New Roman" w:hAnsi="Times New Roman" w:cs="Times New Roman"/>
          <w:sz w:val="24"/>
          <w:szCs w:val="24"/>
        </w:rPr>
        <w:t>MSA-C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16E86">
        <w:rPr>
          <w:rFonts w:ascii="Times New Roman" w:hAnsi="Times New Roman" w:cs="Times New Roman"/>
          <w:sz w:val="24"/>
          <w:szCs w:val="24"/>
        </w:rPr>
        <w:t>multiple system atrophy</w:t>
      </w:r>
      <w:r w:rsidR="008D0882" w:rsidRPr="008D0882">
        <w:t xml:space="preserve"> </w:t>
      </w:r>
      <w:r w:rsidR="008D0882" w:rsidRPr="008D0882">
        <w:rPr>
          <w:rFonts w:ascii="Times New Roman" w:hAnsi="Times New Roman" w:cs="Times New Roman"/>
          <w:sz w:val="24"/>
          <w:szCs w:val="24"/>
        </w:rPr>
        <w:t>with predominant cerebellar ataxia</w:t>
      </w:r>
      <w:r w:rsidRPr="00116E86">
        <w:rPr>
          <w:rFonts w:ascii="Times New Roman" w:hAnsi="Times New Roman" w:cs="Times New Roman"/>
          <w:sz w:val="24"/>
          <w:szCs w:val="24"/>
        </w:rPr>
        <w:t>; SCA6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16E86">
        <w:rPr>
          <w:rFonts w:ascii="Times New Roman" w:hAnsi="Times New Roman" w:cs="Times New Roman"/>
          <w:sz w:val="24"/>
          <w:szCs w:val="24"/>
        </w:rPr>
        <w:t>spinocerebellar ataxia type 6; SARA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16E86">
        <w:rPr>
          <w:rFonts w:ascii="Times New Roman" w:hAnsi="Times New Roman" w:cs="Times New Roman"/>
          <w:sz w:val="24"/>
          <w:szCs w:val="24"/>
        </w:rPr>
        <w:t>Scale for the Assessment and Rating of Ataxia; ICAR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16E86">
        <w:rPr>
          <w:rFonts w:ascii="Times New Roman" w:hAnsi="Times New Roman" w:cs="Times New Roman"/>
          <w:sz w:val="24"/>
          <w:szCs w:val="24"/>
        </w:rPr>
        <w:t>International Cooperative Ataxia Rating Scale; UMSAR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E565F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116E86">
        <w:rPr>
          <w:rFonts w:ascii="Times New Roman" w:hAnsi="Times New Roman" w:cs="Times New Roman"/>
          <w:sz w:val="24"/>
          <w:szCs w:val="24"/>
        </w:rPr>
        <w:t>Unified Multiple System Atrophy Rating Scale.</w:t>
      </w:r>
      <w:r w:rsidR="00887AEE" w:rsidRPr="00116E86">
        <w:rPr>
          <w:rFonts w:ascii="Times New Roman" w:hAnsi="Times New Roman" w:cs="Times New Roman"/>
          <w:sz w:val="24"/>
          <w:szCs w:val="24"/>
        </w:rPr>
        <w:t xml:space="preserve"> Data represent mean ± </w:t>
      </w:r>
      <w:r w:rsidR="006026DE" w:rsidRPr="00116E86">
        <w:rPr>
          <w:rFonts w:ascii="Times New Roman" w:hAnsi="Times New Roman" w:cs="Times New Roman"/>
          <w:sz w:val="24"/>
          <w:szCs w:val="24"/>
        </w:rPr>
        <w:t>standard deviation</w:t>
      </w:r>
      <w:r w:rsidR="00887AEE" w:rsidRPr="00116E86">
        <w:rPr>
          <w:rFonts w:ascii="Times New Roman" w:hAnsi="Times New Roman" w:cs="Times New Roman"/>
          <w:sz w:val="24"/>
          <w:szCs w:val="24"/>
        </w:rPr>
        <w:t xml:space="preserve"> (range).</w:t>
      </w:r>
    </w:p>
    <w:bookmarkEnd w:id="1"/>
    <w:p w14:paraId="517D07D6" w14:textId="74000395" w:rsidR="007B3E29" w:rsidRDefault="007B3E29" w:rsidP="00C30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9F4390" w14:textId="476EE9A2" w:rsidR="007B3E29" w:rsidRPr="00116E86" w:rsidRDefault="008428E1" w:rsidP="007B3E2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16E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116E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16E8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42" w:rightFromText="142" w:vertAnchor="text" w:horzAnchor="margin" w:tblpY="667"/>
        <w:tblW w:w="822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55"/>
        <w:gridCol w:w="2056"/>
        <w:gridCol w:w="2055"/>
        <w:gridCol w:w="2056"/>
      </w:tblGrid>
      <w:tr w:rsidR="004C670A" w14:paraId="14DCE3A4" w14:textId="77777777" w:rsidTr="002B6E4F">
        <w:trPr>
          <w:trHeight w:val="720"/>
        </w:trPr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EF9BB7" w14:textId="77777777" w:rsidR="001C0F3D" w:rsidRPr="00116E86" w:rsidRDefault="001C0F3D" w:rsidP="008F0BE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5A25B" w14:textId="7E9EE772" w:rsidR="001C0F3D" w:rsidRPr="004853E1" w:rsidRDefault="008428E1" w:rsidP="008F0BE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853E1">
              <w:rPr>
                <w:rFonts w:ascii="Times New Roman" w:hAnsi="Times New Roman" w:cs="Times New Roman" w:hint="eastAsia"/>
              </w:rPr>
              <w:t>Patients with PD</w:t>
            </w:r>
          </w:p>
          <w:p w14:paraId="1BA265F6" w14:textId="3B262505" w:rsidR="001C0F3D" w:rsidRPr="004853E1" w:rsidRDefault="008428E1" w:rsidP="008F0BE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853E1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(n = 1</w:t>
            </w:r>
            <w:r w:rsidRPr="004853E1"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8</w:t>
            </w:r>
            <w:r w:rsidRPr="004853E1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E4D3B" w14:textId="2D4F95B4" w:rsidR="001C0F3D" w:rsidRPr="004853E1" w:rsidRDefault="008428E1" w:rsidP="008F0BE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853E1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Patients with </w:t>
            </w:r>
            <w:r w:rsidRPr="004853E1"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PSP</w:t>
            </w:r>
            <w:r w:rsidRPr="004853E1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</w:p>
          <w:p w14:paraId="4B55B97C" w14:textId="5C034DA8" w:rsidR="001C0F3D" w:rsidRPr="004853E1" w:rsidRDefault="008428E1" w:rsidP="008F0BE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853E1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(n = </w:t>
            </w:r>
            <w:r w:rsidRPr="004853E1"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5</w:t>
            </w:r>
            <w:r w:rsidRPr="004853E1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4438B" w14:textId="77777777" w:rsidR="001C0F3D" w:rsidRPr="004853E1" w:rsidRDefault="008428E1" w:rsidP="008F0B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4853E1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Patients with </w:t>
            </w:r>
            <w:r w:rsidRPr="004853E1"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MSA-P</w:t>
            </w:r>
          </w:p>
          <w:p w14:paraId="02AD9A51" w14:textId="38646E83" w:rsidR="001C0F3D" w:rsidRPr="002B6E4F" w:rsidRDefault="008428E1" w:rsidP="008F0B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4853E1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(n = 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3</w:t>
            </w:r>
            <w:r w:rsidRPr="004853E1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)</w:t>
            </w:r>
          </w:p>
        </w:tc>
      </w:tr>
      <w:tr w:rsidR="004C670A" w14:paraId="48AA8FC1" w14:textId="77777777" w:rsidTr="002B6E4F">
        <w:trPr>
          <w:trHeight w:val="720"/>
        </w:trPr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5D820" w14:textId="77777777" w:rsidR="00CD4820" w:rsidRPr="00116E86" w:rsidRDefault="008428E1" w:rsidP="00CD482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Age at examination (years)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1143C0" w14:textId="1C98E041" w:rsidR="00CD4820" w:rsidRPr="00116E86" w:rsidRDefault="008428E1" w:rsidP="00CD482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70.3</w:t>
            </w: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 ± 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8.2</w:t>
            </w:r>
          </w:p>
          <w:p w14:paraId="6F610DF7" w14:textId="7A6A4C59" w:rsidR="00CD4820" w:rsidRPr="00116E86" w:rsidRDefault="008428E1" w:rsidP="00CD482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(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9</w:t>
            </w:r>
            <w:r w:rsidR="00430F5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8</w:t>
            </w: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4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61A82D" w14:textId="4ADF5B68" w:rsidR="00CD4820" w:rsidRPr="00116E86" w:rsidRDefault="008428E1" w:rsidP="00CD482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72.0</w:t>
            </w: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 ± 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4.3</w:t>
            </w:r>
          </w:p>
          <w:p w14:paraId="327DB278" w14:textId="7A1DF24F" w:rsidR="00CD4820" w:rsidRPr="00116E86" w:rsidRDefault="008428E1" w:rsidP="00CD482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(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65</w:t>
            </w:r>
            <w:r w:rsidR="00430F5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76</w:t>
            </w: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2A37E" w14:textId="74F89830" w:rsidR="00CD4820" w:rsidRDefault="008428E1" w:rsidP="00CD48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.0</w:t>
            </w:r>
            <w:r w:rsidRPr="00C86E88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5</w:t>
            </w:r>
          </w:p>
          <w:p w14:paraId="0C838028" w14:textId="5F91427B" w:rsidR="00CD4820" w:rsidRPr="00CD4820" w:rsidRDefault="008428E1" w:rsidP="00CD482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(5</w:t>
            </w:r>
            <w:r w:rsidR="0003671E"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2</w:t>
            </w:r>
            <w:r w:rsidR="00430F5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–</w:t>
            </w:r>
            <w:r w:rsidR="0003671E"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73</w:t>
            </w: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)</w:t>
            </w:r>
          </w:p>
        </w:tc>
      </w:tr>
      <w:tr w:rsidR="004C670A" w14:paraId="10B2B2E3" w14:textId="77777777" w:rsidTr="002B6E4F">
        <w:trPr>
          <w:trHeight w:val="72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59B7E7" w14:textId="77777777" w:rsidR="00CD4820" w:rsidRPr="00116E86" w:rsidRDefault="008428E1" w:rsidP="00CD482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ex</w:t>
            </w: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, M/F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F0FC1F" w14:textId="18298AC4" w:rsidR="00CD4820" w:rsidRPr="00116E86" w:rsidRDefault="008428E1" w:rsidP="00CD482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10</w:t>
            </w: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/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051DFB" w14:textId="626A4F01" w:rsidR="00CD4820" w:rsidRPr="00116E86" w:rsidRDefault="008428E1" w:rsidP="00CD482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4/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2D8B9290" w14:textId="73A58403" w:rsidR="00CD4820" w:rsidRPr="00CD4820" w:rsidRDefault="008428E1" w:rsidP="00CD482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/</w:t>
            </w:r>
            <w:r w:rsidR="0003671E"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2</w:t>
            </w:r>
          </w:p>
        </w:tc>
      </w:tr>
      <w:tr w:rsidR="004C670A" w14:paraId="474C91C3" w14:textId="77777777" w:rsidTr="002B6E4F">
        <w:trPr>
          <w:trHeight w:val="72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8575F3" w14:textId="77777777" w:rsidR="00CD4820" w:rsidRPr="00116E86" w:rsidRDefault="008428E1" w:rsidP="00CD482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Disease duration (years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AA9B1" w14:textId="282A2509" w:rsidR="00CD4820" w:rsidRPr="00116E86" w:rsidRDefault="008428E1" w:rsidP="00CD482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6.2</w:t>
            </w: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±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5.4</w:t>
            </w:r>
          </w:p>
          <w:p w14:paraId="451CD0E7" w14:textId="42724562" w:rsidR="00CD4820" w:rsidRPr="00116E86" w:rsidRDefault="008428E1" w:rsidP="00CD482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1.7</w:t>
            </w:r>
            <w:r w:rsidR="00430F5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21.3</w:t>
            </w: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71371" w14:textId="12A3A085" w:rsidR="00CD4820" w:rsidRPr="00116E86" w:rsidRDefault="008428E1" w:rsidP="00CD482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3</w:t>
            </w: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.6 ± 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1.4</w:t>
            </w:r>
          </w:p>
          <w:p w14:paraId="4201DAF9" w14:textId="206F4BD0" w:rsidR="00CD4820" w:rsidRPr="00116E86" w:rsidRDefault="008428E1" w:rsidP="00CD482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(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2.0</w:t>
            </w:r>
            <w:r w:rsidR="00430F5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5.6</w:t>
            </w: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0C88D5D8" w14:textId="2F1A5049" w:rsidR="00CD4820" w:rsidRPr="00116E86" w:rsidRDefault="008428E1" w:rsidP="00CD482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1.7</w:t>
            </w: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±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0.7</w:t>
            </w:r>
          </w:p>
          <w:p w14:paraId="438309E0" w14:textId="27825DD3" w:rsidR="00CD4820" w:rsidRPr="00CD4820" w:rsidRDefault="008428E1" w:rsidP="00CD482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1.</w:t>
            </w:r>
            <w:r w:rsidR="00654F7E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  <w:r w:rsidR="00430F5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  <w:r w:rsidR="00654F7E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.5</w:t>
            </w: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C670A" w14:paraId="6296A7F5" w14:textId="77777777" w:rsidTr="002B6E4F">
        <w:trPr>
          <w:trHeight w:val="72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80C36C" w14:textId="56EDB47F" w:rsidR="001C0F3D" w:rsidRPr="00116E86" w:rsidRDefault="008428E1" w:rsidP="008F0BE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UPDR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D6016A" w14:textId="5389721A" w:rsidR="001C0F3D" w:rsidRPr="00116E86" w:rsidRDefault="008428E1" w:rsidP="008F0BE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23.7</w:t>
            </w: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±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9.2</w:t>
            </w:r>
          </w:p>
          <w:p w14:paraId="52013106" w14:textId="23EFCC53" w:rsidR="001C0F3D" w:rsidRPr="00116E86" w:rsidRDefault="008428E1" w:rsidP="008F0BE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A7231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11</w:t>
            </w:r>
            <w:r w:rsidR="00430F5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="00A7231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43</w:t>
            </w: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9DE34" w14:textId="639F9B56" w:rsidR="001C0F3D" w:rsidRPr="00116E86" w:rsidRDefault="008428E1" w:rsidP="008F0BE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6C69DC2F" w14:textId="62F195C2" w:rsidR="001C0F3D" w:rsidRPr="00CD4820" w:rsidRDefault="008428E1" w:rsidP="008F0BE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490E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</w:tr>
      <w:tr w:rsidR="004C670A" w14:paraId="0F65A8A1" w14:textId="77777777" w:rsidTr="002B6E4F">
        <w:trPr>
          <w:trHeight w:val="72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65EE9" w14:textId="49933CF9" w:rsidR="000C4CC6" w:rsidRPr="00116E86" w:rsidRDefault="008428E1" w:rsidP="000C4C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PSPR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9964C" w14:textId="7D1729E6" w:rsidR="000C4CC6" w:rsidRPr="00116E86" w:rsidRDefault="008428E1" w:rsidP="000C4C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490E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7C5B7" w14:textId="6EFC2AD8" w:rsidR="000C4CC6" w:rsidRPr="00116E86" w:rsidRDefault="008428E1" w:rsidP="000C4C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26.6</w:t>
            </w: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 ± 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8.2</w:t>
            </w:r>
          </w:p>
          <w:p w14:paraId="1438CABC" w14:textId="0FC6C9C9" w:rsidR="000C4CC6" w:rsidRPr="00116E86" w:rsidRDefault="008428E1" w:rsidP="000C4C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(1</w:t>
            </w:r>
            <w:r w:rsidR="00EC4482"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9</w:t>
            </w:r>
            <w:r w:rsidR="00430F5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–</w:t>
            </w:r>
            <w:r w:rsidR="00F03192"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36</w:t>
            </w: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7983274B" w14:textId="5F5C95C4" w:rsidR="000C4CC6" w:rsidRPr="00CD4820" w:rsidRDefault="008428E1" w:rsidP="000C4C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490E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</w:tr>
      <w:tr w:rsidR="004C670A" w14:paraId="5064366E" w14:textId="77777777" w:rsidTr="002B6E4F">
        <w:trPr>
          <w:trHeight w:val="720"/>
        </w:trPr>
        <w:tc>
          <w:tcPr>
            <w:tcW w:w="2055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9B7BD7" w14:textId="77777777" w:rsidR="000C4CC6" w:rsidRPr="00116E86" w:rsidRDefault="008428E1" w:rsidP="000C4C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UMSARS Part1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516F1F" w14:textId="73BC8634" w:rsidR="000C4CC6" w:rsidRPr="00116E86" w:rsidRDefault="008428E1" w:rsidP="000C4C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490E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20D82C" w14:textId="77777777" w:rsidR="000C4CC6" w:rsidRPr="00116E86" w:rsidRDefault="008428E1" w:rsidP="000C4C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</w:tcPr>
          <w:p w14:paraId="59F9403C" w14:textId="5DC1EECE" w:rsidR="00312FE6" w:rsidRPr="00116E86" w:rsidRDefault="008428E1" w:rsidP="00312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16.3</w:t>
            </w: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±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10.0</w:t>
            </w:r>
          </w:p>
          <w:p w14:paraId="48365DE6" w14:textId="32C1B12F" w:rsidR="000C4CC6" w:rsidRPr="00CD4820" w:rsidRDefault="008428E1" w:rsidP="00312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  <w:r w:rsidR="00430F5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26</w:t>
            </w: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C670A" w14:paraId="68638C66" w14:textId="77777777" w:rsidTr="002B6E4F">
        <w:trPr>
          <w:trHeight w:val="720"/>
        </w:trPr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890689" w14:textId="77777777" w:rsidR="000C4CC6" w:rsidRPr="00116E86" w:rsidRDefault="008428E1" w:rsidP="000C4C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UMSARS Part2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10BA7F" w14:textId="1400CD30" w:rsidR="000C4CC6" w:rsidRPr="00116E86" w:rsidRDefault="008428E1" w:rsidP="000C4C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490E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CF794D" w14:textId="77777777" w:rsidR="000C4CC6" w:rsidRPr="00116E86" w:rsidRDefault="008428E1" w:rsidP="000C4C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19CA5" w14:textId="7432B18A" w:rsidR="00312FE6" w:rsidRPr="00116E86" w:rsidRDefault="008428E1" w:rsidP="00312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  <w:r w:rsidR="00C86E88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2.0</w:t>
            </w: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± </w:t>
            </w:r>
            <w:r w:rsidR="00C86E88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10.1</w:t>
            </w:r>
          </w:p>
          <w:p w14:paraId="51C21AA2" w14:textId="206FF456" w:rsidR="000C4CC6" w:rsidRPr="00CD4820" w:rsidRDefault="008428E1" w:rsidP="00312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11</w:t>
            </w:r>
            <w:r w:rsidR="00430F5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="00C86E88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31</w:t>
            </w:r>
            <w:r w:rsidRPr="00116E8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</w:tbl>
    <w:p w14:paraId="4E0E0DE1" w14:textId="26ADE94C" w:rsidR="007B3E29" w:rsidRPr="00116E86" w:rsidRDefault="008428E1" w:rsidP="007B3E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6E86">
        <w:rPr>
          <w:rFonts w:ascii="Times New Roman" w:hAnsi="Times New Roman" w:cs="Times New Roman"/>
          <w:sz w:val="24"/>
          <w:szCs w:val="24"/>
        </w:rPr>
        <w:t xml:space="preserve">Clinical characteristics of </w:t>
      </w:r>
      <w:r>
        <w:rPr>
          <w:rFonts w:ascii="Times New Roman" w:hAnsi="Times New Roman" w:cs="Times New Roman"/>
          <w:sz w:val="24"/>
          <w:szCs w:val="24"/>
        </w:rPr>
        <w:t xml:space="preserve">the participants with </w:t>
      </w:r>
      <w:r w:rsidR="001C0F3D">
        <w:rPr>
          <w:rFonts w:ascii="Times New Roman" w:eastAsia="游明朝" w:hAnsi="Times New Roman" w:cs="Times New Roman" w:hint="eastAsia"/>
          <w:sz w:val="24"/>
          <w:szCs w:val="24"/>
        </w:rPr>
        <w:t xml:space="preserve">PD, PSP </w:t>
      </w:r>
      <w:r>
        <w:rPr>
          <w:rFonts w:ascii="Times New Roman" w:eastAsia="游明朝" w:hAnsi="Times New Roman" w:cs="Times New Roman"/>
          <w:sz w:val="24"/>
          <w:szCs w:val="24"/>
        </w:rPr>
        <w:t xml:space="preserve">and </w:t>
      </w:r>
      <w:r w:rsidR="001C0F3D">
        <w:rPr>
          <w:rFonts w:ascii="Times New Roman" w:eastAsia="游明朝" w:hAnsi="Times New Roman" w:cs="Times New Roman" w:hint="eastAsia"/>
          <w:sz w:val="24"/>
          <w:szCs w:val="24"/>
        </w:rPr>
        <w:t>MSA-P</w:t>
      </w:r>
      <w:r>
        <w:rPr>
          <w:rFonts w:ascii="Times New Roman" w:eastAsia="游明朝" w:hAnsi="Times New Roman" w:cs="Times New Roman"/>
          <w:sz w:val="24"/>
          <w:szCs w:val="24"/>
        </w:rPr>
        <w:t xml:space="preserve"> </w:t>
      </w:r>
    </w:p>
    <w:p w14:paraId="7CEA746B" w14:textId="5337232A" w:rsidR="001C0F3D" w:rsidRPr="00843F5A" w:rsidRDefault="008428E1" w:rsidP="001C0F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3F5A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843F5A">
        <w:rPr>
          <w:rFonts w:ascii="Times New Roman" w:hAnsi="Times New Roman" w:cs="Times New Roman" w:hint="eastAsia"/>
          <w:sz w:val="24"/>
          <w:szCs w:val="24"/>
        </w:rPr>
        <w:t xml:space="preserve">PD, </w:t>
      </w:r>
      <w:r w:rsidR="00CC250E" w:rsidRPr="00843F5A">
        <w:rPr>
          <w:rFonts w:ascii="Times New Roman" w:hAnsi="Times New Roman" w:cs="Times New Roman"/>
          <w:sz w:val="24"/>
          <w:szCs w:val="24"/>
        </w:rPr>
        <w:t>Parkinson’s disease</w:t>
      </w:r>
      <w:r w:rsidR="00CC250E" w:rsidRPr="00843F5A">
        <w:rPr>
          <w:rFonts w:ascii="Times New Roman" w:hAnsi="Times New Roman" w:cs="Times New Roman" w:hint="eastAsia"/>
          <w:sz w:val="24"/>
          <w:szCs w:val="24"/>
        </w:rPr>
        <w:t xml:space="preserve">; PSP, </w:t>
      </w:r>
      <w:r w:rsidR="00155C28" w:rsidRPr="00843F5A">
        <w:rPr>
          <w:rFonts w:ascii="Times New Roman" w:hAnsi="Times New Roman" w:cs="Times New Roman"/>
          <w:sz w:val="24"/>
          <w:szCs w:val="24"/>
        </w:rPr>
        <w:t>progressive supranuclear palsy</w:t>
      </w:r>
      <w:r w:rsidR="00155C28" w:rsidRPr="00843F5A">
        <w:rPr>
          <w:rFonts w:ascii="Times New Roman" w:hAnsi="Times New Roman" w:cs="Times New Roman" w:hint="eastAsia"/>
          <w:sz w:val="24"/>
          <w:szCs w:val="24"/>
        </w:rPr>
        <w:t>;</w:t>
      </w:r>
      <w:r w:rsidR="00155C28" w:rsidRPr="00843F5A">
        <w:rPr>
          <w:rFonts w:ascii="Times New Roman" w:hAnsi="Times New Roman" w:cs="Times New Roman"/>
          <w:sz w:val="24"/>
          <w:szCs w:val="24"/>
        </w:rPr>
        <w:t xml:space="preserve"> </w:t>
      </w:r>
      <w:r w:rsidRPr="00843F5A">
        <w:rPr>
          <w:rFonts w:ascii="Times New Roman" w:hAnsi="Times New Roman" w:cs="Times New Roman"/>
          <w:sz w:val="24"/>
          <w:szCs w:val="24"/>
        </w:rPr>
        <w:t>MSA-</w:t>
      </w:r>
      <w:r w:rsidR="00155C28" w:rsidRPr="00843F5A">
        <w:rPr>
          <w:rFonts w:ascii="Times New Roman" w:hAnsi="Times New Roman" w:cs="Times New Roman" w:hint="eastAsia"/>
          <w:sz w:val="24"/>
          <w:szCs w:val="24"/>
        </w:rPr>
        <w:t>P</w:t>
      </w:r>
      <w:r w:rsidRPr="00843F5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A6CE3" w:rsidRPr="00843F5A">
        <w:rPr>
          <w:rFonts w:ascii="Times New Roman" w:hAnsi="Times New Roman" w:cs="Times New Roman"/>
          <w:sz w:val="24"/>
          <w:szCs w:val="24"/>
        </w:rPr>
        <w:t>multiple system atrophy</w:t>
      </w:r>
      <w:r w:rsidR="009E5BC8" w:rsidRPr="009E5BC8">
        <w:t xml:space="preserve"> </w:t>
      </w:r>
      <w:r w:rsidR="009E5BC8" w:rsidRPr="009E5BC8">
        <w:rPr>
          <w:rFonts w:ascii="Times New Roman" w:hAnsi="Times New Roman" w:cs="Times New Roman"/>
          <w:sz w:val="24"/>
          <w:szCs w:val="24"/>
        </w:rPr>
        <w:t>with predominant parkinsonism</w:t>
      </w:r>
      <w:r w:rsidR="00D35F63" w:rsidRPr="00843F5A">
        <w:rPr>
          <w:rFonts w:ascii="Times New Roman" w:hAnsi="Times New Roman" w:cs="Times New Roman" w:hint="eastAsia"/>
          <w:sz w:val="24"/>
          <w:szCs w:val="24"/>
        </w:rPr>
        <w:t xml:space="preserve">; UPDRS, </w:t>
      </w:r>
      <w:r w:rsidR="00657A2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F60504" w:rsidRPr="00843F5A">
        <w:rPr>
          <w:rFonts w:ascii="Times New Roman" w:hAnsi="Times New Roman" w:cs="Times New Roman"/>
          <w:sz w:val="24"/>
          <w:szCs w:val="24"/>
        </w:rPr>
        <w:t>Unified Parkinson's Disease Rating Scale</w:t>
      </w:r>
      <w:r w:rsidR="00F60504" w:rsidRPr="00843F5A">
        <w:rPr>
          <w:rFonts w:ascii="Times New Roman" w:hAnsi="Times New Roman" w:cs="Times New Roman" w:hint="eastAsia"/>
          <w:sz w:val="24"/>
          <w:szCs w:val="24"/>
        </w:rPr>
        <w:t>; PSPRS</w:t>
      </w:r>
      <w:r w:rsidR="00BF403B" w:rsidRPr="00843F5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7206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5F3CCB" w:rsidRPr="00843F5A">
        <w:rPr>
          <w:rFonts w:ascii="Times New Roman" w:hAnsi="Times New Roman" w:cs="Times New Roman"/>
          <w:sz w:val="24"/>
          <w:szCs w:val="24"/>
        </w:rPr>
        <w:t>Progressive Supranuclear Palsy Rating Scale</w:t>
      </w:r>
      <w:r w:rsidR="00A9051E" w:rsidRPr="00843F5A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6A3FDF" w:rsidRPr="00843F5A">
        <w:rPr>
          <w:rFonts w:ascii="Times New Roman" w:hAnsi="Times New Roman" w:cs="Times New Roman"/>
          <w:sz w:val="24"/>
          <w:szCs w:val="24"/>
        </w:rPr>
        <w:t xml:space="preserve">UMSARS, </w:t>
      </w:r>
      <w:r w:rsidR="00A7206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6A3FDF" w:rsidRPr="00843F5A">
        <w:rPr>
          <w:rFonts w:ascii="Times New Roman" w:hAnsi="Times New Roman" w:cs="Times New Roman"/>
          <w:sz w:val="24"/>
          <w:szCs w:val="24"/>
        </w:rPr>
        <w:t>Unified Multiple System Atrophy Rating Scale</w:t>
      </w:r>
      <w:r w:rsidRPr="00843F5A">
        <w:rPr>
          <w:rFonts w:ascii="Times New Roman" w:hAnsi="Times New Roman" w:cs="Times New Roman"/>
          <w:sz w:val="24"/>
          <w:szCs w:val="24"/>
        </w:rPr>
        <w:t>. Data represent mean ± standard deviation (range).</w:t>
      </w:r>
    </w:p>
    <w:p w14:paraId="7BA9912A" w14:textId="75091EB2" w:rsidR="00C816D7" w:rsidRDefault="00C816D7" w:rsidP="007B3E2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9EB8839" w14:textId="77777777" w:rsidR="00C816D7" w:rsidRDefault="008428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C431F1" w14:textId="060E9038" w:rsidR="00C816D7" w:rsidRPr="00C816D7" w:rsidRDefault="008428E1" w:rsidP="00C816D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16E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116E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816D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BCC044" w14:textId="51DBB943" w:rsidR="00C816D7" w:rsidRPr="00C816D7" w:rsidRDefault="008428E1" w:rsidP="00C8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16D7">
        <w:rPr>
          <w:rFonts w:ascii="Times New Roman" w:hAnsi="Times New Roman" w:cs="Times New Roman"/>
          <w:sz w:val="24"/>
          <w:szCs w:val="24"/>
        </w:rPr>
        <w:t xml:space="preserve">Correlation analyses between parameters measured by the VR device and </w:t>
      </w:r>
      <w:r w:rsidR="001244C6">
        <w:rPr>
          <w:rFonts w:ascii="Times New Roman" w:hAnsi="Times New Roman" w:cs="Times New Roman" w:hint="eastAsia"/>
          <w:sz w:val="24"/>
          <w:szCs w:val="24"/>
        </w:rPr>
        <w:t xml:space="preserve">the total </w:t>
      </w:r>
      <w:r>
        <w:rPr>
          <w:rFonts w:ascii="Times New Roman" w:hAnsi="Times New Roman" w:cs="Times New Roman" w:hint="eastAsia"/>
          <w:sz w:val="24"/>
          <w:szCs w:val="24"/>
        </w:rPr>
        <w:t>UPDRS</w:t>
      </w:r>
      <w:r w:rsidRPr="00C816D7">
        <w:rPr>
          <w:rFonts w:ascii="Times New Roman" w:hAnsi="Times New Roman" w:cs="Times New Roman"/>
          <w:sz w:val="24"/>
          <w:szCs w:val="24"/>
        </w:rPr>
        <w:t xml:space="preserve"> scores in participants with </w:t>
      </w:r>
      <w:r w:rsidR="000277E6">
        <w:rPr>
          <w:rFonts w:ascii="Times New Roman" w:hAnsi="Times New Roman" w:cs="Times New Roman" w:hint="eastAsia"/>
          <w:sz w:val="24"/>
          <w:szCs w:val="24"/>
        </w:rPr>
        <w:t>PD</w:t>
      </w:r>
    </w:p>
    <w:tbl>
      <w:tblPr>
        <w:tblpPr w:leftFromText="142" w:rightFromText="142" w:vertAnchor="text" w:horzAnchor="margin" w:tblpY="97"/>
        <w:tblW w:w="680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701"/>
        <w:gridCol w:w="1701"/>
      </w:tblGrid>
      <w:tr w:rsidR="004C670A" w14:paraId="5CAAD119" w14:textId="77777777" w:rsidTr="007D637F">
        <w:trPr>
          <w:trHeight w:val="340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428E91E" w14:textId="77777777" w:rsidR="000277E6" w:rsidRPr="00C816D7" w:rsidRDefault="000277E6" w:rsidP="007D637F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083D37B" w14:textId="1F72C72F" w:rsidR="000277E6" w:rsidRPr="00C816D7" w:rsidRDefault="008428E1" w:rsidP="007D63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PDRS</w:t>
            </w:r>
            <w:r w:rsidRPr="00C816D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total score</w:t>
            </w:r>
          </w:p>
        </w:tc>
      </w:tr>
      <w:tr w:rsidR="004C670A" w14:paraId="53FE2950" w14:textId="77777777" w:rsidTr="007D637F">
        <w:trPr>
          <w:trHeight w:val="340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248B05" w14:textId="77777777" w:rsidR="000277E6" w:rsidRPr="00C816D7" w:rsidRDefault="000277E6" w:rsidP="007D637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F5F79D" w14:textId="77777777" w:rsidR="000277E6" w:rsidRPr="00C816D7" w:rsidRDefault="008428E1" w:rsidP="007D63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816D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290FBC" w14:textId="77777777" w:rsidR="000277E6" w:rsidRPr="00C816D7" w:rsidRDefault="008428E1" w:rsidP="007D637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816D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C816D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</w:tr>
      <w:tr w:rsidR="004C670A" w14:paraId="6FB5C052" w14:textId="77777777" w:rsidTr="007D637F">
        <w:trPr>
          <w:trHeight w:val="34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3C0EC" w14:textId="77777777" w:rsidR="000277E6" w:rsidRPr="00C816D7" w:rsidRDefault="008428E1" w:rsidP="007D637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816D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btracted lengt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8CF5ED" w14:textId="372AA9BB" w:rsidR="000277E6" w:rsidRPr="00C816D7" w:rsidRDefault="008428E1" w:rsidP="007D637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816D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0.</w:t>
            </w:r>
            <w:r w:rsidR="001F0667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  <w14:ligatures w14:val="none"/>
              </w:rPr>
              <w:t>15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C356EC" w14:textId="26E88C7A" w:rsidR="000277E6" w:rsidRPr="00C816D7" w:rsidRDefault="008428E1" w:rsidP="007D637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  <w14:ligatures w14:val="none"/>
              </w:rPr>
              <w:t>0.542</w:t>
            </w:r>
          </w:p>
        </w:tc>
      </w:tr>
      <w:tr w:rsidR="004C670A" w14:paraId="058E9BFE" w14:textId="77777777" w:rsidTr="007D637F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FED12" w14:textId="77777777" w:rsidR="000277E6" w:rsidRPr="00C816D7" w:rsidRDefault="008428E1" w:rsidP="007D637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816D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rajectory rati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698F0" w14:textId="26B7224A" w:rsidR="000277E6" w:rsidRPr="00C816D7" w:rsidRDefault="008428E1" w:rsidP="007D637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816D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0.</w:t>
            </w:r>
            <w:r w:rsidR="007A5647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  <w14:ligatures w14:val="none"/>
              </w:rPr>
              <w:t>2</w:t>
            </w:r>
            <w:r w:rsidRPr="00C816D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62162" w14:textId="0F4C8782" w:rsidR="000277E6" w:rsidRPr="00C816D7" w:rsidRDefault="008428E1" w:rsidP="007D637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  <w14:ligatures w14:val="none"/>
              </w:rPr>
              <w:t>0.408</w:t>
            </w:r>
          </w:p>
        </w:tc>
      </w:tr>
      <w:tr w:rsidR="004C670A" w14:paraId="10EFBE06" w14:textId="77777777" w:rsidTr="007D637F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3161F" w14:textId="48A3D0E2" w:rsidR="000277E6" w:rsidRPr="00C816D7" w:rsidRDefault="008428E1" w:rsidP="007D637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F4A9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erminal trajectory length </w:t>
            </w:r>
            <w:r w:rsidRPr="00C816D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47B9A" w14:textId="54DBEF2F" w:rsidR="000277E6" w:rsidRPr="00C816D7" w:rsidRDefault="008428E1" w:rsidP="007D637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  <w14:ligatures w14:val="none"/>
              </w:rPr>
              <w:t>-0.</w:t>
            </w:r>
            <w:r w:rsidR="009C6033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  <w14:ligatures w14:val="none"/>
              </w:rPr>
              <w:t>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6A2B5" w14:textId="08574768" w:rsidR="000277E6" w:rsidRPr="00C816D7" w:rsidRDefault="008428E1" w:rsidP="007D637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  <w14:ligatures w14:val="none"/>
              </w:rPr>
              <w:t>0.704</w:t>
            </w:r>
          </w:p>
        </w:tc>
      </w:tr>
      <w:tr w:rsidR="004C670A" w14:paraId="7C8305A3" w14:textId="77777777" w:rsidTr="007D637F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9B83B" w14:textId="17CFCDB2" w:rsidR="000277E6" w:rsidRPr="00C816D7" w:rsidRDefault="008428E1" w:rsidP="007D637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770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ximum overshoot dist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D974A" w14:textId="0B232C26" w:rsidR="000277E6" w:rsidRPr="00C816D7" w:rsidRDefault="008428E1" w:rsidP="007D637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  <w14:ligatures w14:val="none"/>
              </w:rPr>
              <w:t>-0.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19BEC" w14:textId="57444AEA" w:rsidR="000277E6" w:rsidRPr="00C816D7" w:rsidRDefault="008428E1" w:rsidP="007D637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816D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0</w:t>
            </w:r>
            <w:r w:rsidR="009C6033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  <w14:ligatures w14:val="none"/>
              </w:rPr>
              <w:t>.922</w:t>
            </w:r>
          </w:p>
        </w:tc>
      </w:tr>
      <w:tr w:rsidR="004C670A" w14:paraId="080EA494" w14:textId="77777777" w:rsidTr="007D637F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C48C2" w14:textId="77777777" w:rsidR="000277E6" w:rsidRPr="00C816D7" w:rsidRDefault="008428E1" w:rsidP="007D637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816D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quired 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00EC5" w14:textId="24C6AD67" w:rsidR="000277E6" w:rsidRPr="00C816D7" w:rsidRDefault="008428E1" w:rsidP="007D637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816D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0</w:t>
            </w:r>
            <w:r w:rsidR="00696F87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  <w14:ligatures w14:val="none"/>
              </w:rPr>
              <w:t>.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382AB" w14:textId="1DE2ADEE" w:rsidR="000277E6" w:rsidRPr="00C816D7" w:rsidRDefault="008428E1" w:rsidP="007D637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  <w14:ligatures w14:val="none"/>
              </w:rPr>
              <w:t>0.437</w:t>
            </w:r>
          </w:p>
        </w:tc>
      </w:tr>
      <w:tr w:rsidR="004C670A" w14:paraId="6C0397C5" w14:textId="77777777" w:rsidTr="007D637F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C8354" w14:textId="77777777" w:rsidR="000277E6" w:rsidRPr="00C816D7" w:rsidRDefault="008428E1" w:rsidP="007D637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816D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ovement spee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704E2" w14:textId="2596AFFC" w:rsidR="000277E6" w:rsidRPr="00C816D7" w:rsidRDefault="008428E1" w:rsidP="007D637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816D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-0</w:t>
            </w:r>
            <w:r w:rsidR="00696F87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  <w14:ligatures w14:val="none"/>
              </w:rPr>
              <w:t>.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323FF" w14:textId="01E1237B" w:rsidR="000277E6" w:rsidRPr="00C816D7" w:rsidRDefault="008428E1" w:rsidP="007D637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816D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0.</w:t>
            </w:r>
            <w:r w:rsidR="00696F87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  <w14:ligatures w14:val="none"/>
              </w:rPr>
              <w:t>668</w:t>
            </w:r>
          </w:p>
        </w:tc>
      </w:tr>
      <w:tr w:rsidR="004C670A" w14:paraId="21979F57" w14:textId="77777777" w:rsidTr="007D637F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2571A" w14:textId="77777777" w:rsidR="000277E6" w:rsidRPr="00C816D7" w:rsidRDefault="008428E1" w:rsidP="007D637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816D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btracted length (CV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46812" w14:textId="0BE6A149" w:rsidR="000277E6" w:rsidRPr="00C816D7" w:rsidRDefault="008428E1" w:rsidP="007D637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816D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0.</w:t>
            </w:r>
            <w:r w:rsidR="007220F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95C66" w14:textId="4A020172" w:rsidR="000277E6" w:rsidRPr="00C816D7" w:rsidRDefault="008428E1" w:rsidP="007D637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816D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0.</w:t>
            </w:r>
            <w:r w:rsidR="007220F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  <w14:ligatures w14:val="none"/>
              </w:rPr>
              <w:t>493</w:t>
            </w:r>
          </w:p>
        </w:tc>
      </w:tr>
      <w:tr w:rsidR="004C670A" w14:paraId="597A7352" w14:textId="77777777" w:rsidTr="007D637F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8912A" w14:textId="77777777" w:rsidR="000277E6" w:rsidRPr="00C816D7" w:rsidRDefault="008428E1" w:rsidP="007D637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816D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ajectory ratio (CV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5D9D1" w14:textId="6E7C8B15" w:rsidR="000277E6" w:rsidRPr="00C816D7" w:rsidRDefault="008428E1" w:rsidP="007D637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816D7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0.</w:t>
            </w:r>
            <w:r w:rsidR="007220F9"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18"/>
                <w:szCs w:val="18"/>
                <w14:ligatures w14:val="none"/>
              </w:rPr>
              <w:t>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1ED6E" w14:textId="07F4A6F5" w:rsidR="000277E6" w:rsidRPr="00C816D7" w:rsidRDefault="008428E1" w:rsidP="007D637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8"/>
                <w:szCs w:val="18"/>
                <w14:ligatures w14:val="none"/>
              </w:rPr>
              <w:t>0.437</w:t>
            </w:r>
          </w:p>
        </w:tc>
      </w:tr>
      <w:tr w:rsidR="004C670A" w14:paraId="4772FEB3" w14:textId="77777777" w:rsidTr="007D637F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707DA" w14:textId="5FA1E3E8" w:rsidR="000277E6" w:rsidRPr="00C816D7" w:rsidRDefault="008428E1" w:rsidP="007D637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770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erminal trajectory length </w:t>
            </w:r>
            <w:r w:rsidRPr="00C816D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CV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501BA" w14:textId="3E09A678" w:rsidR="000277E6" w:rsidRPr="00C816D7" w:rsidRDefault="008428E1" w:rsidP="007D637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18"/>
                <w:szCs w:val="18"/>
                <w14:ligatures w14:val="none"/>
              </w:rPr>
              <w:t>-0.</w:t>
            </w:r>
            <w:r w:rsidR="007E2F0C"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18"/>
                <w:szCs w:val="18"/>
                <w14:ligatures w14:val="none"/>
              </w:rPr>
              <w:t>2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FF3A5" w14:textId="373C48B9" w:rsidR="000277E6" w:rsidRPr="00C816D7" w:rsidRDefault="008428E1" w:rsidP="007D637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816D7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0.</w:t>
            </w:r>
            <w:r w:rsidR="007E2F0C"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18"/>
                <w:szCs w:val="18"/>
                <w14:ligatures w14:val="none"/>
              </w:rPr>
              <w:t>338</w:t>
            </w:r>
          </w:p>
        </w:tc>
      </w:tr>
      <w:tr w:rsidR="004C670A" w14:paraId="2E322EA4" w14:textId="77777777" w:rsidTr="007D637F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1F245" w14:textId="174FAAFC" w:rsidR="000277E6" w:rsidRPr="00C816D7" w:rsidRDefault="008428E1" w:rsidP="007D637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7702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aximum overshoot distance </w:t>
            </w:r>
            <w:r w:rsidRPr="00C816D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CV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8015A" w14:textId="4232D440" w:rsidR="000277E6" w:rsidRPr="00C816D7" w:rsidRDefault="008428E1" w:rsidP="007D637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18"/>
                <w:szCs w:val="18"/>
                <w14:ligatures w14:val="none"/>
              </w:rPr>
              <w:t>-0.4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8D40D" w14:textId="5E1BA983" w:rsidR="000277E6" w:rsidRPr="00C816D7" w:rsidRDefault="008428E1" w:rsidP="007D637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816D7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18"/>
                <w:szCs w:val="18"/>
                <w14:ligatures w14:val="none"/>
              </w:rPr>
              <w:t>045*</w:t>
            </w:r>
          </w:p>
        </w:tc>
      </w:tr>
      <w:tr w:rsidR="004C670A" w14:paraId="2C0A119D" w14:textId="77777777" w:rsidTr="007D637F">
        <w:trPr>
          <w:trHeight w:val="340"/>
        </w:trPr>
        <w:tc>
          <w:tcPr>
            <w:tcW w:w="34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341CBF" w14:textId="77777777" w:rsidR="000277E6" w:rsidRPr="00C816D7" w:rsidRDefault="008428E1" w:rsidP="007D637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816D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quired time (CV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hideMark/>
          </w:tcPr>
          <w:p w14:paraId="283FBD0E" w14:textId="0582DAD5" w:rsidR="000277E6" w:rsidRPr="00C816D7" w:rsidRDefault="008428E1" w:rsidP="007D637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816D7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0.</w:t>
            </w:r>
            <w:r w:rsidR="00566671"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18"/>
                <w:szCs w:val="18"/>
                <w14:ligatures w14:val="none"/>
              </w:rPr>
              <w:t>19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hideMark/>
          </w:tcPr>
          <w:p w14:paraId="30448A9E" w14:textId="525BE5CD" w:rsidR="000277E6" w:rsidRPr="00C816D7" w:rsidRDefault="008428E1" w:rsidP="007D637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816D7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0.</w:t>
            </w:r>
            <w:r w:rsidR="00566671"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18"/>
                <w:szCs w:val="18"/>
                <w14:ligatures w14:val="none"/>
              </w:rPr>
              <w:t>445</w:t>
            </w:r>
          </w:p>
        </w:tc>
      </w:tr>
      <w:tr w:rsidR="004C670A" w14:paraId="6E4F7D71" w14:textId="77777777" w:rsidTr="007D637F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527141" w14:textId="77777777" w:rsidR="000277E6" w:rsidRPr="00C816D7" w:rsidRDefault="008428E1" w:rsidP="007D637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816D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vement speed (CV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CF8D74" w14:textId="6CBD1958" w:rsidR="000277E6" w:rsidRPr="00C816D7" w:rsidRDefault="008428E1" w:rsidP="007D637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816D7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0.</w:t>
            </w:r>
            <w:r w:rsidR="00566671"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18"/>
                <w:szCs w:val="18"/>
                <w14:ligatures w14:val="none"/>
              </w:rPr>
              <w:t>1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724F84" w14:textId="792F6754" w:rsidR="000277E6" w:rsidRPr="00C816D7" w:rsidRDefault="008428E1" w:rsidP="007D637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816D7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18"/>
                <w:szCs w:val="18"/>
                <w14:ligatures w14:val="none"/>
              </w:rPr>
              <w:t>0.</w:t>
            </w:r>
            <w:r w:rsidR="00566671"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18"/>
                <w:szCs w:val="18"/>
                <w14:ligatures w14:val="none"/>
              </w:rPr>
              <w:t>499</w:t>
            </w:r>
          </w:p>
        </w:tc>
      </w:tr>
    </w:tbl>
    <w:p w14:paraId="6E15C902" w14:textId="77777777" w:rsidR="00A7702D" w:rsidRDefault="00A7702D" w:rsidP="00C8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5C8322" w14:textId="77777777" w:rsidR="00A7702D" w:rsidRDefault="00A7702D" w:rsidP="00C8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8A7E1C" w14:textId="77777777" w:rsidR="00A7702D" w:rsidRDefault="00A7702D" w:rsidP="00C8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13BBA3" w14:textId="77777777" w:rsidR="00A7702D" w:rsidRDefault="00A7702D" w:rsidP="00C8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CD28FA" w14:textId="77777777" w:rsidR="00A7702D" w:rsidRDefault="00A7702D" w:rsidP="00C8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35B363" w14:textId="77777777" w:rsidR="00A7702D" w:rsidRDefault="00A7702D" w:rsidP="00C8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C399FB" w14:textId="77777777" w:rsidR="00A7702D" w:rsidRDefault="00A7702D" w:rsidP="00C8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1CD06A" w14:textId="77777777" w:rsidR="00A7702D" w:rsidRDefault="00A7702D" w:rsidP="00C8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E5357E" w14:textId="77777777" w:rsidR="00A7702D" w:rsidRDefault="00A7702D" w:rsidP="00C8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DEA51B" w14:textId="77777777" w:rsidR="00A7702D" w:rsidRDefault="00A7702D" w:rsidP="00C8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4E30B6" w14:textId="77777777" w:rsidR="00A7702D" w:rsidRDefault="00A7702D" w:rsidP="00C8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B2E003" w14:textId="77777777" w:rsidR="00A7702D" w:rsidRDefault="00A7702D" w:rsidP="00C8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D4700B" w14:textId="77777777" w:rsidR="00A7702D" w:rsidRDefault="00A7702D" w:rsidP="00C8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B3DF45" w14:textId="77777777" w:rsidR="00566671" w:rsidRDefault="00566671" w:rsidP="00C8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02DFF4" w14:textId="77777777" w:rsidR="00566671" w:rsidRDefault="00566671" w:rsidP="00C8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8C4B5D" w14:textId="6F58A9B6" w:rsidR="00C816D7" w:rsidRPr="00C816D7" w:rsidRDefault="008428E1" w:rsidP="00C8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16D7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D46FD0">
        <w:rPr>
          <w:rFonts w:ascii="Times New Roman" w:hAnsi="Times New Roman" w:cs="Times New Roman" w:hint="eastAsia"/>
          <w:sz w:val="24"/>
          <w:szCs w:val="24"/>
        </w:rPr>
        <w:t xml:space="preserve">VR, virtual reality; </w:t>
      </w:r>
      <w:r w:rsidR="00D46FD0" w:rsidRPr="00D46FD0">
        <w:rPr>
          <w:rFonts w:ascii="Times New Roman" w:hAnsi="Times New Roman" w:cs="Times New Roman"/>
          <w:sz w:val="24"/>
          <w:szCs w:val="24"/>
        </w:rPr>
        <w:t>UPDRS</w:t>
      </w:r>
      <w:r w:rsidR="00D46FD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C04B5" w:rsidRPr="001C04B5">
        <w:rPr>
          <w:rFonts w:ascii="Times New Roman" w:hAnsi="Times New Roman" w:cs="Times New Roman"/>
          <w:sz w:val="24"/>
          <w:szCs w:val="24"/>
        </w:rPr>
        <w:t>the Unified Parkinson's Disease Rating Scale</w:t>
      </w:r>
      <w:r w:rsidR="001C04B5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1C04B5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PD, </w:t>
      </w:r>
      <w:r w:rsidR="00664DC3" w:rsidRPr="00664DC3">
        <w:rPr>
          <w:rFonts w:ascii="Times New Roman" w:hAnsi="Times New Roman" w:cs="Times New Roman"/>
          <w:sz w:val="24"/>
          <w:szCs w:val="24"/>
        </w:rPr>
        <w:t>Parkinson’s disease</w:t>
      </w:r>
      <w:r w:rsidR="00664DC3">
        <w:rPr>
          <w:rFonts w:ascii="Times New Roman" w:hAnsi="Times New Roman" w:cs="Times New Roman" w:hint="eastAsia"/>
          <w:sz w:val="24"/>
          <w:szCs w:val="24"/>
        </w:rPr>
        <w:t xml:space="preserve">; CV, </w:t>
      </w:r>
      <w:r w:rsidR="004133EF" w:rsidRPr="004133EF">
        <w:rPr>
          <w:rFonts w:ascii="Times New Roman" w:hAnsi="Times New Roman" w:cs="Times New Roman"/>
          <w:sz w:val="24"/>
          <w:szCs w:val="24"/>
        </w:rPr>
        <w:t>coefficient of variation</w:t>
      </w:r>
      <w:r w:rsidR="000D2DEB">
        <w:rPr>
          <w:rFonts w:ascii="Times New Roman" w:hAnsi="Times New Roman" w:cs="Times New Roman" w:hint="eastAsia"/>
          <w:sz w:val="24"/>
          <w:szCs w:val="24"/>
        </w:rPr>
        <w:t>.</w:t>
      </w:r>
    </w:p>
    <w:p w14:paraId="36D3C3BE" w14:textId="77777777" w:rsidR="00C60FAA" w:rsidRPr="00C816D7" w:rsidRDefault="00C60FAA" w:rsidP="007B3E2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AA41E16" w14:textId="66C06AA2" w:rsidR="00A87D8E" w:rsidRPr="00116E86" w:rsidRDefault="008428E1" w:rsidP="005D03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2" w:name="_Hlk182989270"/>
      <w:bookmarkStart w:id="3" w:name="_Hlk182867469"/>
      <w:r w:rsidRPr="00116E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0E32E3" w:rsidRPr="00116E8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116E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D2DEB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0E32E3" w:rsidRPr="00116E86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2"/>
      <w:r w:rsidR="005D0381" w:rsidRPr="00116E8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42" w:rightFromText="142" w:vertAnchor="page" w:horzAnchor="margin" w:tblpY="4821"/>
        <w:tblW w:w="80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488"/>
        <w:gridCol w:w="1488"/>
        <w:gridCol w:w="1488"/>
        <w:gridCol w:w="1489"/>
      </w:tblGrid>
      <w:tr w:rsidR="004C670A" w14:paraId="0478FF72" w14:textId="77777777" w:rsidTr="00A87D8E">
        <w:trPr>
          <w:trHeight w:val="36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5231F51" w14:textId="77777777" w:rsidR="00A87D8E" w:rsidRPr="00116E86" w:rsidRDefault="008428E1" w:rsidP="00250A8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4" w:name="_Hlk182867546"/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ajectory ratio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</w:tcPr>
          <w:p w14:paraId="7F751A6C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roup</w:t>
            </w:r>
          </w:p>
          <w:p w14:paraId="4A83A3AF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fference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72B538E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st trial </w:t>
            </w:r>
          </w:p>
          <w:p w14:paraId="14314668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s. 2nd trial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166B2C3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2nd trial </w:t>
            </w:r>
          </w:p>
          <w:p w14:paraId="1BE4B869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s. 3rd trial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0835841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st trial </w:t>
            </w:r>
          </w:p>
          <w:p w14:paraId="39DD93B9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s. 3rd trial</w:t>
            </w:r>
          </w:p>
        </w:tc>
      </w:tr>
      <w:tr w:rsidR="004C670A" w14:paraId="7CDF3E89" w14:textId="77777777" w:rsidTr="00A87D8E">
        <w:trPr>
          <w:trHeight w:val="360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EC66B9" w14:textId="77777777" w:rsidR="00A87D8E" w:rsidRPr="00116E86" w:rsidRDefault="00A87D8E" w:rsidP="00250A8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</w:tcPr>
          <w:p w14:paraId="782D846C" w14:textId="374701C6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6A511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v</w:t>
            </w:r>
            <w:r w:rsidR="006A5114"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ue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3E0C70" w14:textId="0810B79F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6A511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v</w:t>
            </w:r>
            <w:r w:rsidR="006A5114"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ue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6FD910" w14:textId="59D010C5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6A511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v</w:t>
            </w:r>
            <w:r w:rsidR="006A5114"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ue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E71361" w14:textId="0E32FFCA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6A511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v</w:t>
            </w:r>
            <w:r w:rsidR="006A5114"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ue</w:t>
            </w:r>
          </w:p>
        </w:tc>
      </w:tr>
      <w:tr w:rsidR="004C670A" w14:paraId="2BB9EC6A" w14:textId="77777777" w:rsidTr="00A87D8E">
        <w:trPr>
          <w:trHeight w:val="36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F06DB" w14:textId="49C3E51E" w:rsidR="00A87D8E" w:rsidRPr="00116E86" w:rsidRDefault="008428E1" w:rsidP="00250A8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="00F958FB"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ntrol</w:t>
            </w:r>
            <w:r w:rsidR="00F958F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="00F958FB"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6C76B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7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D0EC4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C4634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DF9ED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</w:tr>
      <w:tr w:rsidR="004C670A" w14:paraId="3A9AD633" w14:textId="77777777" w:rsidTr="00A87D8E">
        <w:trPr>
          <w:trHeight w:val="360"/>
        </w:trPr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AF66E4" w14:textId="5521C5F5" w:rsidR="00A87D8E" w:rsidRPr="00116E86" w:rsidRDefault="008428E1" w:rsidP="00250A8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atients with 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axi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620AFE23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*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C45F3A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8*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861E18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9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3D5962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*</w:t>
            </w:r>
          </w:p>
        </w:tc>
      </w:tr>
      <w:tr w:rsidR="004C670A" w14:paraId="5005D412" w14:textId="77777777" w:rsidTr="00D112BE">
        <w:trPr>
          <w:trHeight w:val="36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46E516" w14:textId="77777777" w:rsidR="00A43297" w:rsidRDefault="008428E1" w:rsidP="00250A8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Patients with </w:t>
            </w:r>
          </w:p>
          <w:p w14:paraId="611834F2" w14:textId="1D1FBA9D" w:rsidR="00A43297" w:rsidRPr="00116E86" w:rsidRDefault="008428E1" w:rsidP="00250A8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kinsonism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B4209F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*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546581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C6D584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F9DFA7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*</w:t>
            </w:r>
          </w:p>
        </w:tc>
      </w:tr>
    </w:tbl>
    <w:bookmarkEnd w:id="4"/>
    <w:p w14:paraId="0AA59E8B" w14:textId="5BFFCFA7" w:rsidR="00347BC4" w:rsidRPr="00116E86" w:rsidRDefault="008428E1" w:rsidP="005D03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6E86">
        <w:rPr>
          <w:rFonts w:ascii="Times New Roman" w:hAnsi="Times New Roman" w:cs="Times New Roman"/>
          <w:sz w:val="24"/>
          <w:szCs w:val="24"/>
        </w:rPr>
        <w:t>Multiple comparison</w:t>
      </w:r>
      <w:r>
        <w:rPr>
          <w:rFonts w:ascii="Times New Roman" w:eastAsia="游明朝" w:hAnsi="Times New Roman" w:cs="Times New Roman"/>
          <w:sz w:val="24"/>
          <w:szCs w:val="24"/>
        </w:rPr>
        <w:t xml:space="preserve">s between </w:t>
      </w:r>
      <w:r w:rsidR="00C66E67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116E86">
        <w:rPr>
          <w:rFonts w:ascii="Times New Roman" w:hAnsi="Times New Roman" w:cs="Times New Roman"/>
          <w:sz w:val="24"/>
          <w:szCs w:val="24"/>
        </w:rPr>
        <w:t>first, second</w:t>
      </w:r>
      <w:r>
        <w:rPr>
          <w:rFonts w:ascii="Times New Roman" w:eastAsia="游明朝" w:hAnsi="Times New Roman" w:cs="Times New Roman"/>
          <w:sz w:val="24"/>
          <w:szCs w:val="24"/>
        </w:rPr>
        <w:t>, and third trials of three</w:t>
      </w:r>
      <w:r w:rsidR="00C94437" w:rsidRPr="00116E86">
        <w:rPr>
          <w:rFonts w:ascii="Times New Roman" w:hAnsi="Times New Roman" w:cs="Times New Roman"/>
          <w:sz w:val="24"/>
          <w:szCs w:val="24"/>
        </w:rPr>
        <w:t xml:space="preserve"> </w:t>
      </w:r>
      <w:r w:rsidR="00A87D8E" w:rsidRPr="00116E86">
        <w:rPr>
          <w:rFonts w:ascii="Times New Roman" w:hAnsi="Times New Roman" w:cs="Times New Roman"/>
          <w:sz w:val="24"/>
          <w:szCs w:val="24"/>
        </w:rPr>
        <w:t xml:space="preserve">measurement </w:t>
      </w:r>
      <w:r w:rsidRPr="00116E86">
        <w:rPr>
          <w:rFonts w:ascii="Times New Roman" w:hAnsi="Times New Roman" w:cs="Times New Roman"/>
          <w:sz w:val="24"/>
          <w:szCs w:val="24"/>
        </w:rPr>
        <w:t>parameters (trajectory ratio, required time</w:t>
      </w:r>
      <w:r>
        <w:rPr>
          <w:rFonts w:ascii="Times New Roman" w:eastAsia="游明朝" w:hAnsi="Times New Roman" w:cs="Times New Roman"/>
          <w:sz w:val="24"/>
          <w:szCs w:val="24"/>
        </w:rPr>
        <w:t>, and movement speed) in</w:t>
      </w:r>
      <w:r w:rsidR="00AC1B86" w:rsidRPr="00116E86">
        <w:rPr>
          <w:rFonts w:ascii="Times New Roman" w:hAnsi="Times New Roman" w:cs="Times New Roman"/>
          <w:sz w:val="24"/>
          <w:szCs w:val="24"/>
        </w:rPr>
        <w:t xml:space="preserve"> </w:t>
      </w:r>
      <w:r w:rsidR="00A86CA5">
        <w:rPr>
          <w:rFonts w:ascii="Times New Roman" w:hAnsi="Times New Roman" w:cs="Times New Roman"/>
          <w:sz w:val="24"/>
          <w:szCs w:val="24"/>
        </w:rPr>
        <w:t xml:space="preserve">participants in the </w:t>
      </w:r>
      <w:r w:rsidR="00AC1B86" w:rsidRPr="00116E86">
        <w:rPr>
          <w:rFonts w:ascii="Times New Roman" w:hAnsi="Times New Roman" w:cs="Times New Roman"/>
          <w:sz w:val="24"/>
          <w:szCs w:val="24"/>
        </w:rPr>
        <w:t>control, ataxic</w:t>
      </w:r>
      <w:r>
        <w:rPr>
          <w:rFonts w:ascii="Times New Roman" w:eastAsia="游明朝" w:hAnsi="Times New Roman" w:cs="Times New Roman"/>
          <w:sz w:val="24"/>
          <w:szCs w:val="24"/>
        </w:rPr>
        <w:t>, and parkinsonism</w:t>
      </w:r>
      <w:r w:rsidRPr="00116E86">
        <w:rPr>
          <w:rFonts w:ascii="Times New Roman" w:hAnsi="Times New Roman" w:cs="Times New Roman"/>
          <w:sz w:val="24"/>
          <w:szCs w:val="24"/>
        </w:rPr>
        <w:t xml:space="preserve"> </w:t>
      </w:r>
      <w:r w:rsidR="00A86CA5">
        <w:rPr>
          <w:rFonts w:ascii="Times New Roman" w:hAnsi="Times New Roman" w:cs="Times New Roman"/>
          <w:sz w:val="24"/>
          <w:szCs w:val="24"/>
        </w:rPr>
        <w:t>groups</w:t>
      </w:r>
    </w:p>
    <w:tbl>
      <w:tblPr>
        <w:tblpPr w:leftFromText="142" w:rightFromText="142" w:vertAnchor="page" w:horzAnchor="margin" w:tblpY="10321"/>
        <w:tblW w:w="80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488"/>
        <w:gridCol w:w="1488"/>
        <w:gridCol w:w="1488"/>
        <w:gridCol w:w="1489"/>
      </w:tblGrid>
      <w:tr w:rsidR="004C670A" w14:paraId="5F2FEBCE" w14:textId="77777777" w:rsidTr="00250A83">
        <w:trPr>
          <w:trHeight w:val="36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bookmarkEnd w:id="3"/>
          <w:p w14:paraId="0EBFF279" w14:textId="77777777" w:rsidR="00A87D8E" w:rsidRPr="00116E86" w:rsidRDefault="008428E1" w:rsidP="00250A8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quired time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</w:tcPr>
          <w:p w14:paraId="74C5B35E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Group </w:t>
            </w:r>
          </w:p>
          <w:p w14:paraId="5F7F0BD1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fference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7F535B5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st trial </w:t>
            </w:r>
          </w:p>
          <w:p w14:paraId="051A1FFF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s. 2nd trial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64A38CD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2nd trial </w:t>
            </w:r>
          </w:p>
          <w:p w14:paraId="7871EF07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s. 3rd trial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5EBE896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st trial </w:t>
            </w:r>
          </w:p>
          <w:p w14:paraId="0646A4E0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s. 3rd trial</w:t>
            </w:r>
          </w:p>
        </w:tc>
      </w:tr>
      <w:tr w:rsidR="004C670A" w14:paraId="4ABAA681" w14:textId="77777777" w:rsidTr="00250A83">
        <w:trPr>
          <w:trHeight w:val="360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763426" w14:textId="77777777" w:rsidR="00A87D8E" w:rsidRPr="00116E86" w:rsidRDefault="00A87D8E" w:rsidP="00250A8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</w:tcPr>
          <w:p w14:paraId="6DBB6860" w14:textId="25C5244A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6A511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v</w:t>
            </w:r>
            <w:r w:rsidR="006A5114"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ue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A00B28" w14:textId="556FDE15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6A511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v</w:t>
            </w:r>
            <w:r w:rsidR="006A5114"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ue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D8E71C" w14:textId="454DC871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6A511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v</w:t>
            </w:r>
            <w:r w:rsidR="006A5114"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ue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26CE06" w14:textId="5913B67C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6A511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v</w:t>
            </w:r>
            <w:r w:rsidR="006A5114"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ue</w:t>
            </w:r>
          </w:p>
        </w:tc>
      </w:tr>
      <w:tr w:rsidR="004C670A" w14:paraId="135CC408" w14:textId="77777777" w:rsidTr="00250A83">
        <w:trPr>
          <w:trHeight w:val="36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2731C" w14:textId="27723721" w:rsidR="006A5114" w:rsidRPr="00116E86" w:rsidRDefault="008428E1" w:rsidP="00250A8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="00F958FB"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ntrol</w:t>
            </w:r>
            <w:r w:rsidR="00F958F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="00F958FB"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6E79F" w14:textId="77777777" w:rsidR="006A5114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*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06859" w14:textId="77777777" w:rsidR="006A5114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7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FF0E8" w14:textId="77777777" w:rsidR="006A5114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7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9AE33" w14:textId="77777777" w:rsidR="006A5114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*</w:t>
            </w:r>
          </w:p>
        </w:tc>
      </w:tr>
      <w:tr w:rsidR="004C670A" w14:paraId="7B33E5B4" w14:textId="77777777" w:rsidTr="00250A83">
        <w:trPr>
          <w:trHeight w:val="360"/>
        </w:trPr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D910CA" w14:textId="672156A7" w:rsidR="006A5114" w:rsidRPr="00116E86" w:rsidRDefault="008428E1" w:rsidP="00250A8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atients with 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axi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6A6603D3" w14:textId="77777777" w:rsidR="006A5114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9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6ADABD0" w14:textId="77777777" w:rsidR="006A5114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A53590" w14:textId="77777777" w:rsidR="006A5114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049779" w14:textId="77777777" w:rsidR="006A5114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</w:tr>
      <w:tr w:rsidR="004C670A" w14:paraId="3EF37E16" w14:textId="77777777" w:rsidTr="00D112BE">
        <w:trPr>
          <w:trHeight w:val="36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002833" w14:textId="10C3AB62" w:rsidR="006A5114" w:rsidRPr="00116E86" w:rsidRDefault="008428E1" w:rsidP="00250A8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lastRenderedPageBreak/>
              <w:t xml:space="preserve">Patients with 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kinsonism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2DF1A" w14:textId="77777777" w:rsidR="006A5114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*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05D996" w14:textId="77777777" w:rsidR="006A5114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*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7933F9" w14:textId="77777777" w:rsidR="006A5114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CBA130" w14:textId="77777777" w:rsidR="006A5114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*</w:t>
            </w:r>
          </w:p>
        </w:tc>
      </w:tr>
    </w:tbl>
    <w:tbl>
      <w:tblPr>
        <w:tblpPr w:leftFromText="142" w:rightFromText="142" w:vertAnchor="page" w:horzAnchor="margin" w:tblpY="3821"/>
        <w:tblW w:w="80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488"/>
        <w:gridCol w:w="1488"/>
        <w:gridCol w:w="1488"/>
        <w:gridCol w:w="1489"/>
      </w:tblGrid>
      <w:tr w:rsidR="004C670A" w14:paraId="1935527B" w14:textId="77777777" w:rsidTr="00A43297">
        <w:trPr>
          <w:trHeight w:val="36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1A73B37" w14:textId="77777777" w:rsidR="00A43297" w:rsidRPr="00116E86" w:rsidRDefault="008428E1" w:rsidP="00A43297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vement speed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</w:tcPr>
          <w:p w14:paraId="4797883F" w14:textId="77777777" w:rsidR="00A43297" w:rsidRPr="00116E86" w:rsidRDefault="008428E1" w:rsidP="00A432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Group </w:t>
            </w:r>
          </w:p>
          <w:p w14:paraId="1B52AC82" w14:textId="77777777" w:rsidR="00A43297" w:rsidRPr="00116E86" w:rsidRDefault="008428E1" w:rsidP="00A432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fference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DB0C5FA" w14:textId="77777777" w:rsidR="00A43297" w:rsidRPr="00116E86" w:rsidRDefault="008428E1" w:rsidP="00A432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st trial </w:t>
            </w:r>
          </w:p>
          <w:p w14:paraId="11A7DDFE" w14:textId="77777777" w:rsidR="00A43297" w:rsidRPr="00116E86" w:rsidRDefault="008428E1" w:rsidP="00A432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s. 2nd trial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FFC0867" w14:textId="77777777" w:rsidR="00A43297" w:rsidRPr="00116E86" w:rsidRDefault="008428E1" w:rsidP="00A432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2nd trial </w:t>
            </w:r>
          </w:p>
          <w:p w14:paraId="32DB3AED" w14:textId="77777777" w:rsidR="00A43297" w:rsidRPr="00116E86" w:rsidRDefault="008428E1" w:rsidP="00A432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s. 3rd trial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F7051F8" w14:textId="77777777" w:rsidR="00A43297" w:rsidRPr="00116E86" w:rsidRDefault="008428E1" w:rsidP="00A432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st trial </w:t>
            </w:r>
          </w:p>
          <w:p w14:paraId="33054F97" w14:textId="77777777" w:rsidR="00A43297" w:rsidRPr="00116E86" w:rsidRDefault="008428E1" w:rsidP="00A432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s. 3rd trial</w:t>
            </w:r>
          </w:p>
        </w:tc>
      </w:tr>
      <w:tr w:rsidR="004C670A" w14:paraId="15AC2D7A" w14:textId="77777777" w:rsidTr="00A43297">
        <w:trPr>
          <w:trHeight w:val="360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659A2F" w14:textId="77777777" w:rsidR="00A43297" w:rsidRPr="00116E86" w:rsidRDefault="00A43297" w:rsidP="00A43297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</w:tcPr>
          <w:p w14:paraId="22D8BE0A" w14:textId="77777777" w:rsidR="00A43297" w:rsidRPr="00116E86" w:rsidRDefault="008428E1" w:rsidP="00A432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v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ue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FF4B9D" w14:textId="77777777" w:rsidR="00A43297" w:rsidRPr="00116E86" w:rsidRDefault="008428E1" w:rsidP="00A432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ue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04B8E7" w14:textId="77777777" w:rsidR="00A43297" w:rsidRPr="00116E86" w:rsidRDefault="008428E1" w:rsidP="00A432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v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ue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363AED" w14:textId="77777777" w:rsidR="00A43297" w:rsidRPr="00116E86" w:rsidRDefault="008428E1" w:rsidP="00A4329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v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ue</w:t>
            </w:r>
          </w:p>
        </w:tc>
      </w:tr>
      <w:tr w:rsidR="004C670A" w14:paraId="217193B3" w14:textId="77777777" w:rsidTr="00D112BE">
        <w:trPr>
          <w:trHeight w:val="36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26896" w14:textId="63B9C254" w:rsidR="00A43297" w:rsidRPr="00116E86" w:rsidRDefault="008428E1" w:rsidP="00A43297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ntrol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934218" w14:textId="77777777" w:rsidR="00A43297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8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B795F" w14:textId="77777777" w:rsidR="00A43297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C0581" w14:textId="77777777" w:rsidR="00A43297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C1774" w14:textId="77777777" w:rsidR="00A43297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</w:tr>
      <w:tr w:rsidR="004C670A" w14:paraId="380F0B0D" w14:textId="77777777" w:rsidTr="00D112BE">
        <w:trPr>
          <w:trHeight w:val="360"/>
        </w:trPr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75549E" w14:textId="77777777" w:rsidR="00A43297" w:rsidRPr="00116E86" w:rsidRDefault="008428E1" w:rsidP="00A43297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atients with 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axi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433C0A43" w14:textId="77777777" w:rsidR="00A43297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8*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629683" w14:textId="77777777" w:rsidR="00A43297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9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350830" w14:textId="77777777" w:rsidR="00A43297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39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880929" w14:textId="77777777" w:rsidR="00A43297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*</w:t>
            </w:r>
          </w:p>
        </w:tc>
      </w:tr>
      <w:tr w:rsidR="004C670A" w14:paraId="51084786" w14:textId="77777777" w:rsidTr="00D112BE">
        <w:trPr>
          <w:trHeight w:val="36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AA291" w14:textId="77777777" w:rsidR="00A43297" w:rsidRPr="00116E86" w:rsidRDefault="008428E1" w:rsidP="00A43297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Patients with 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kinsonism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BB5916" w14:textId="77777777" w:rsidR="00A43297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*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55749C" w14:textId="77777777" w:rsidR="00A43297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6779C8" w14:textId="77777777" w:rsidR="00A43297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B7EA44" w14:textId="77777777" w:rsidR="00A43297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*</w:t>
            </w:r>
          </w:p>
        </w:tc>
      </w:tr>
    </w:tbl>
    <w:p w14:paraId="4A5ED2FA" w14:textId="77777777" w:rsidR="00A43297" w:rsidRPr="00116E86" w:rsidRDefault="008428E1" w:rsidP="00A432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4A01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116E86">
        <w:rPr>
          <w:rFonts w:ascii="Times New Roman" w:hAnsi="Times New Roman" w:cs="Times New Roman"/>
          <w:sz w:val="24"/>
          <w:szCs w:val="24"/>
        </w:rPr>
        <w:t>N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16E86">
        <w:rPr>
          <w:rFonts w:ascii="Times New Roman" w:hAnsi="Times New Roman" w:cs="Times New Roman"/>
          <w:sz w:val="24"/>
          <w:szCs w:val="24"/>
        </w:rPr>
        <w:t>not significant</w:t>
      </w:r>
    </w:p>
    <w:p w14:paraId="0D9E397C" w14:textId="77777777" w:rsidR="00F9292D" w:rsidRPr="00116E86" w:rsidRDefault="00F9292D" w:rsidP="00347BC4">
      <w:pPr>
        <w:spacing w:line="480" w:lineRule="auto"/>
        <w:rPr>
          <w:rFonts w:ascii="Times New Roman" w:hAnsi="Times New Roman" w:cs="Times New Roman"/>
        </w:rPr>
      </w:pPr>
    </w:p>
    <w:p w14:paraId="0A100DA3" w14:textId="77777777" w:rsidR="00F9292D" w:rsidRDefault="008428E1">
      <w:pPr>
        <w:widowControl/>
        <w:jc w:val="left"/>
        <w:rPr>
          <w:rFonts w:ascii="Times New Roman" w:hAnsi="Times New Roman" w:cs="Times New Roman"/>
        </w:rPr>
      </w:pPr>
      <w:r w:rsidRPr="00116E86">
        <w:rPr>
          <w:rFonts w:ascii="Times New Roman" w:hAnsi="Times New Roman" w:cs="Times New Roman"/>
        </w:rPr>
        <w:br w:type="page"/>
      </w:r>
    </w:p>
    <w:p w14:paraId="24E7D38C" w14:textId="5EA5FDB4" w:rsidR="00A87D8E" w:rsidRPr="00116E86" w:rsidRDefault="008428E1" w:rsidP="00F929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6E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705C3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116E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16E8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42" w:rightFromText="142" w:vertAnchor="page" w:horzAnchor="margin" w:tblpY="4761"/>
        <w:tblW w:w="80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488"/>
        <w:gridCol w:w="1488"/>
        <w:gridCol w:w="1488"/>
        <w:gridCol w:w="1489"/>
      </w:tblGrid>
      <w:tr w:rsidR="004C670A" w14:paraId="1813C1DB" w14:textId="77777777" w:rsidTr="00A87D8E">
        <w:trPr>
          <w:trHeight w:val="36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CAB7793" w14:textId="77777777" w:rsidR="00A87D8E" w:rsidRPr="00116E86" w:rsidRDefault="008428E1" w:rsidP="00250A8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ajectory ratio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</w:tcPr>
          <w:p w14:paraId="09173AD1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roup</w:t>
            </w:r>
          </w:p>
          <w:p w14:paraId="5B381381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fference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15122D1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st trial </w:t>
            </w:r>
          </w:p>
          <w:p w14:paraId="70B1756E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s. 2nd trial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2F2DE11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2nd trial </w:t>
            </w:r>
          </w:p>
          <w:p w14:paraId="1A3E1B9A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s. 3rd trial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BB5AC39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st trial </w:t>
            </w:r>
          </w:p>
          <w:p w14:paraId="639CF945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s. 3rd trial</w:t>
            </w:r>
          </w:p>
        </w:tc>
      </w:tr>
      <w:tr w:rsidR="004C670A" w14:paraId="634EB583" w14:textId="77777777" w:rsidTr="00A87D8E">
        <w:trPr>
          <w:trHeight w:val="360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00B6B7" w14:textId="77777777" w:rsidR="00A87D8E" w:rsidRPr="00116E86" w:rsidRDefault="00A87D8E" w:rsidP="00250A8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</w:tcPr>
          <w:p w14:paraId="3B6E613F" w14:textId="6662C1F3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615D8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ue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9594C4" w14:textId="29256E05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615D8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ue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78E5BD" w14:textId="0832B3AB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615D8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ue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1268E4" w14:textId="40363C4F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615D8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ue</w:t>
            </w:r>
          </w:p>
        </w:tc>
      </w:tr>
      <w:tr w:rsidR="004C670A" w14:paraId="5BE16F1B" w14:textId="77777777" w:rsidTr="00A87D8E">
        <w:trPr>
          <w:trHeight w:val="36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D9655C1" w14:textId="6B42DA6A" w:rsidR="00A87D8E" w:rsidRPr="00116E86" w:rsidRDefault="008428E1" w:rsidP="00250A8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atients with 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SA-C 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</w:tcPr>
          <w:p w14:paraId="6B64ADEB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*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071044A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3*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ABE3E5B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4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F6B2118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*</w:t>
            </w:r>
          </w:p>
        </w:tc>
      </w:tr>
      <w:tr w:rsidR="004C670A" w14:paraId="5995EC7C" w14:textId="77777777" w:rsidTr="00A87D8E">
        <w:trPr>
          <w:trHeight w:val="36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705365" w14:textId="7EC211EF" w:rsidR="00A87D8E" w:rsidRPr="00116E86" w:rsidRDefault="008428E1" w:rsidP="00250A8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atients with 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CA6 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C3BCE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CF4040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E0BF1A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1018D8" w14:textId="77777777" w:rsidR="00A87D8E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</w:tr>
    </w:tbl>
    <w:p w14:paraId="679E3EF7" w14:textId="7F9F21AD" w:rsidR="00F9292D" w:rsidRPr="00116E86" w:rsidRDefault="008428E1" w:rsidP="00F929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6E86">
        <w:rPr>
          <w:rFonts w:ascii="Times New Roman" w:hAnsi="Times New Roman" w:cs="Times New Roman"/>
          <w:sz w:val="24"/>
          <w:szCs w:val="24"/>
        </w:rPr>
        <w:t>Multiple comparison</w:t>
      </w:r>
      <w:r w:rsidR="009F724F">
        <w:rPr>
          <w:rFonts w:ascii="Times New Roman" w:hAnsi="Times New Roman" w:cs="Times New Roman" w:hint="eastAsia"/>
          <w:sz w:val="24"/>
          <w:szCs w:val="24"/>
        </w:rPr>
        <w:t>s</w:t>
      </w:r>
      <w:r w:rsidRPr="00116E86">
        <w:rPr>
          <w:rFonts w:ascii="Times New Roman" w:hAnsi="Times New Roman" w:cs="Times New Roman"/>
          <w:sz w:val="24"/>
          <w:szCs w:val="24"/>
        </w:rPr>
        <w:t xml:space="preserve"> between </w:t>
      </w:r>
      <w:r w:rsidR="00C66E67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116E86">
        <w:rPr>
          <w:rFonts w:ascii="Times New Roman" w:hAnsi="Times New Roman" w:cs="Times New Roman"/>
          <w:sz w:val="24"/>
          <w:szCs w:val="24"/>
        </w:rPr>
        <w:t>first, second</w:t>
      </w:r>
      <w:r>
        <w:rPr>
          <w:rFonts w:ascii="Times New Roman" w:eastAsia="游明朝" w:hAnsi="Times New Roman" w:cs="Times New Roman"/>
          <w:sz w:val="24"/>
          <w:szCs w:val="24"/>
        </w:rPr>
        <w:t xml:space="preserve">, and third trials of the three </w:t>
      </w:r>
      <w:r w:rsidR="00A87D8E" w:rsidRPr="00116E86">
        <w:rPr>
          <w:rFonts w:ascii="Times New Roman" w:hAnsi="Times New Roman" w:cs="Times New Roman"/>
          <w:sz w:val="24"/>
          <w:szCs w:val="24"/>
        </w:rPr>
        <w:t xml:space="preserve">measurement </w:t>
      </w:r>
      <w:r w:rsidRPr="00116E86">
        <w:rPr>
          <w:rFonts w:ascii="Times New Roman" w:hAnsi="Times New Roman" w:cs="Times New Roman"/>
          <w:sz w:val="24"/>
          <w:szCs w:val="24"/>
        </w:rPr>
        <w:t>parameters (trajectory ratio, required time</w:t>
      </w:r>
      <w:r>
        <w:rPr>
          <w:rFonts w:ascii="Times New Roman" w:eastAsia="游明朝" w:hAnsi="Times New Roman" w:cs="Times New Roman"/>
          <w:sz w:val="24"/>
          <w:szCs w:val="24"/>
        </w:rPr>
        <w:t xml:space="preserve">, and movement speed) in </w:t>
      </w:r>
      <w:r w:rsidR="00175789">
        <w:rPr>
          <w:rFonts w:ascii="Times New Roman" w:eastAsia="游明朝" w:hAnsi="Times New Roman" w:cs="Times New Roman"/>
          <w:sz w:val="24"/>
          <w:szCs w:val="24"/>
        </w:rPr>
        <w:t>participants</w:t>
      </w:r>
      <w:r>
        <w:rPr>
          <w:rFonts w:ascii="Times New Roman" w:eastAsia="游明朝" w:hAnsi="Times New Roman" w:cs="Times New Roman"/>
          <w:sz w:val="24"/>
          <w:szCs w:val="24"/>
        </w:rPr>
        <w:t xml:space="preserve"> with MSA-C and SCA6</w:t>
      </w:r>
    </w:p>
    <w:tbl>
      <w:tblPr>
        <w:tblpPr w:leftFromText="142" w:rightFromText="142" w:vertAnchor="page" w:horzAnchor="margin" w:tblpY="8541"/>
        <w:tblW w:w="80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488"/>
        <w:gridCol w:w="1488"/>
        <w:gridCol w:w="1488"/>
        <w:gridCol w:w="1489"/>
      </w:tblGrid>
      <w:tr w:rsidR="004C670A" w14:paraId="69C55D3C" w14:textId="77777777" w:rsidTr="00250A83">
        <w:trPr>
          <w:trHeight w:val="36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5B18CBD" w14:textId="77777777" w:rsidR="00250A83" w:rsidRPr="00116E86" w:rsidRDefault="008428E1" w:rsidP="00250A8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quired time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</w:tcPr>
          <w:p w14:paraId="4770FBB0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Group </w:t>
            </w:r>
          </w:p>
          <w:p w14:paraId="54745E49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fference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F51FE13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st trial </w:t>
            </w:r>
          </w:p>
          <w:p w14:paraId="578CD36D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s. 2nd trial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097E319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2nd trial </w:t>
            </w:r>
          </w:p>
          <w:p w14:paraId="6DF02280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s. 3rd trial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0688256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st trial </w:t>
            </w:r>
          </w:p>
          <w:p w14:paraId="345CDE35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s. 3rd trial</w:t>
            </w:r>
          </w:p>
        </w:tc>
      </w:tr>
      <w:tr w:rsidR="004C670A" w14:paraId="64FBAABB" w14:textId="77777777" w:rsidTr="00250A83">
        <w:trPr>
          <w:trHeight w:val="360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6B9A9" w14:textId="77777777" w:rsidR="00250A83" w:rsidRPr="00116E86" w:rsidRDefault="00250A83" w:rsidP="00250A8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</w:tcPr>
          <w:p w14:paraId="585D73B1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ue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2C2B57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ue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875A81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ue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A80604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ue</w:t>
            </w:r>
          </w:p>
        </w:tc>
      </w:tr>
      <w:tr w:rsidR="004C670A" w14:paraId="7C2FFFAE" w14:textId="77777777" w:rsidTr="00250A83">
        <w:trPr>
          <w:trHeight w:val="36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5D1BBA0" w14:textId="77777777" w:rsidR="00250A83" w:rsidRPr="00116E86" w:rsidRDefault="008428E1" w:rsidP="00250A8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atients with 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SA-C 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</w:tcPr>
          <w:p w14:paraId="7A17ADFB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*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97A739C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*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9B22A92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7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3180977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*</w:t>
            </w:r>
          </w:p>
        </w:tc>
      </w:tr>
      <w:tr w:rsidR="004C670A" w14:paraId="61B506E8" w14:textId="77777777" w:rsidTr="00250A83">
        <w:trPr>
          <w:trHeight w:val="36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70B450" w14:textId="77777777" w:rsidR="00250A83" w:rsidRPr="00116E86" w:rsidRDefault="008428E1" w:rsidP="00250A8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atients with 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255DF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655309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2F400A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B862D9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</w:tr>
    </w:tbl>
    <w:p w14:paraId="1A54838D" w14:textId="77777777" w:rsidR="00250A83" w:rsidRDefault="00250A83" w:rsidP="00F929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146D50" w14:textId="77777777" w:rsidR="00250A83" w:rsidRDefault="00250A83" w:rsidP="00F929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B2C4CE" w14:textId="77777777" w:rsidR="00250A83" w:rsidRDefault="00250A83" w:rsidP="00F929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3B8507" w14:textId="77777777" w:rsidR="00250A83" w:rsidRDefault="00250A83" w:rsidP="00F929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2" w:rightFromText="142" w:vertAnchor="page" w:horzAnchor="margin" w:tblpY="2081"/>
        <w:tblW w:w="80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488"/>
        <w:gridCol w:w="1488"/>
        <w:gridCol w:w="1488"/>
        <w:gridCol w:w="1489"/>
      </w:tblGrid>
      <w:tr w:rsidR="004C670A" w14:paraId="10F5B7CB" w14:textId="77777777" w:rsidTr="00250A83">
        <w:trPr>
          <w:trHeight w:val="36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E8C500B" w14:textId="77777777" w:rsidR="00250A83" w:rsidRPr="00116E86" w:rsidRDefault="008428E1" w:rsidP="00250A8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Movement speed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</w:tcPr>
          <w:p w14:paraId="17E7A6D7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Group </w:t>
            </w:r>
          </w:p>
          <w:p w14:paraId="2CF84EDD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fference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CF63612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st trial </w:t>
            </w:r>
          </w:p>
          <w:p w14:paraId="1C853CD0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s. 2nd trial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E7ABD19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2nd trial </w:t>
            </w:r>
          </w:p>
          <w:p w14:paraId="05B53124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s. 3rd trial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32AE961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st trial </w:t>
            </w:r>
          </w:p>
          <w:p w14:paraId="7047E3A9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s. 3rd trial</w:t>
            </w:r>
          </w:p>
        </w:tc>
      </w:tr>
      <w:tr w:rsidR="004C670A" w14:paraId="0894BA6C" w14:textId="77777777" w:rsidTr="00250A83">
        <w:trPr>
          <w:trHeight w:val="360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98A1B7" w14:textId="77777777" w:rsidR="00250A83" w:rsidRPr="00116E86" w:rsidRDefault="00250A83" w:rsidP="00250A8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</w:tcPr>
          <w:p w14:paraId="2380C173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ue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8A15B2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ue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6F1AFD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ue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6B4722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ue</w:t>
            </w:r>
          </w:p>
        </w:tc>
      </w:tr>
      <w:tr w:rsidR="004C670A" w14:paraId="688C4C0E" w14:textId="77777777" w:rsidTr="00250A83">
        <w:trPr>
          <w:trHeight w:val="36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CC07742" w14:textId="77777777" w:rsidR="00250A83" w:rsidRPr="00116E86" w:rsidRDefault="008428E1" w:rsidP="00250A8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atients with 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SA-C 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</w:tcPr>
          <w:p w14:paraId="0EABF765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0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63E9E0D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B425A0C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B856BFB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</w:tr>
      <w:tr w:rsidR="004C670A" w14:paraId="6EC83A07" w14:textId="77777777" w:rsidTr="00250A83">
        <w:trPr>
          <w:trHeight w:val="36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4EA70D" w14:textId="77777777" w:rsidR="00250A83" w:rsidRPr="00116E86" w:rsidRDefault="008428E1" w:rsidP="00250A8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atients with </w:t>
            </w: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CA6 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B8221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7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6BEEBF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B30F85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673E28" w14:textId="77777777" w:rsidR="00250A83" w:rsidRPr="00116E86" w:rsidRDefault="008428E1" w:rsidP="00250A8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6E8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</w:tr>
    </w:tbl>
    <w:p w14:paraId="53714A8B" w14:textId="4F8CEA6F" w:rsidR="00F9292D" w:rsidRPr="00116E86" w:rsidRDefault="008428E1" w:rsidP="00F929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4A01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16E86">
        <w:rPr>
          <w:rFonts w:ascii="Times New Roman" w:hAnsi="Times New Roman" w:cs="Times New Roman"/>
          <w:sz w:val="24"/>
          <w:szCs w:val="24"/>
        </w:rPr>
        <w:t>MSA-C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D34C28" w:rsidRPr="00116E86">
        <w:rPr>
          <w:rFonts w:ascii="Times New Roman" w:hAnsi="Times New Roman" w:cs="Times New Roman"/>
          <w:sz w:val="24"/>
          <w:szCs w:val="24"/>
        </w:rPr>
        <w:t>multiple system atrophy</w:t>
      </w:r>
      <w:r w:rsidR="008D0882" w:rsidRPr="008D0882">
        <w:t xml:space="preserve"> </w:t>
      </w:r>
      <w:r w:rsidR="008D0882" w:rsidRPr="008D0882">
        <w:rPr>
          <w:rFonts w:ascii="Times New Roman" w:hAnsi="Times New Roman" w:cs="Times New Roman"/>
          <w:sz w:val="24"/>
          <w:szCs w:val="24"/>
        </w:rPr>
        <w:t>with predominant cerebellar ataxia</w:t>
      </w:r>
      <w:r w:rsidR="00D34C28" w:rsidRPr="00116E86">
        <w:rPr>
          <w:rFonts w:ascii="Times New Roman" w:hAnsi="Times New Roman" w:cs="Times New Roman"/>
          <w:sz w:val="24"/>
          <w:szCs w:val="24"/>
        </w:rPr>
        <w:t>; SCA6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D34C28" w:rsidRPr="00116E86">
        <w:rPr>
          <w:rFonts w:ascii="Times New Roman" w:hAnsi="Times New Roman" w:cs="Times New Roman"/>
          <w:sz w:val="24"/>
          <w:szCs w:val="24"/>
        </w:rPr>
        <w:t xml:space="preserve">spinocerebellar ataxia type 6; </w:t>
      </w:r>
      <w:r w:rsidRPr="00116E86">
        <w:rPr>
          <w:rFonts w:ascii="Times New Roman" w:hAnsi="Times New Roman" w:cs="Times New Roman"/>
          <w:sz w:val="24"/>
          <w:szCs w:val="24"/>
        </w:rPr>
        <w:t>N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16E86">
        <w:rPr>
          <w:rFonts w:ascii="Times New Roman" w:hAnsi="Times New Roman" w:cs="Times New Roman"/>
          <w:sz w:val="24"/>
          <w:szCs w:val="24"/>
        </w:rPr>
        <w:t>not significant</w:t>
      </w:r>
    </w:p>
    <w:p w14:paraId="3C45A384" w14:textId="77777777" w:rsidR="004E3731" w:rsidRPr="00116E86" w:rsidRDefault="004E3731" w:rsidP="00347BC4">
      <w:pPr>
        <w:spacing w:line="480" w:lineRule="auto"/>
        <w:rPr>
          <w:rFonts w:ascii="Times New Roman" w:hAnsi="Times New Roman" w:cs="Times New Roman"/>
        </w:rPr>
      </w:pPr>
    </w:p>
    <w:p w14:paraId="4C7398BE" w14:textId="78DCA37B" w:rsidR="00E869B1" w:rsidRPr="00116E86" w:rsidRDefault="00E869B1" w:rsidP="00455C9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E869B1" w:rsidRPr="00116E8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26FBEE" w14:textId="77777777" w:rsidR="008D0882" w:rsidRDefault="008D0882" w:rsidP="008D0882">
      <w:r>
        <w:separator/>
      </w:r>
    </w:p>
  </w:endnote>
  <w:endnote w:type="continuationSeparator" w:id="0">
    <w:p w14:paraId="7F557C6F" w14:textId="77777777" w:rsidR="008D0882" w:rsidRDefault="008D0882" w:rsidP="008D0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AB05E7" w14:textId="77777777" w:rsidR="008D0882" w:rsidRDefault="008D0882" w:rsidP="008D0882">
      <w:r>
        <w:separator/>
      </w:r>
    </w:p>
  </w:footnote>
  <w:footnote w:type="continuationSeparator" w:id="0">
    <w:p w14:paraId="434E410C" w14:textId="77777777" w:rsidR="008D0882" w:rsidRDefault="008D0882" w:rsidP="008D08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27B"/>
    <w:rsid w:val="00002A6E"/>
    <w:rsid w:val="00004CE5"/>
    <w:rsid w:val="00005072"/>
    <w:rsid w:val="0000759E"/>
    <w:rsid w:val="000145B4"/>
    <w:rsid w:val="000277E6"/>
    <w:rsid w:val="00030970"/>
    <w:rsid w:val="0003671E"/>
    <w:rsid w:val="000401A8"/>
    <w:rsid w:val="00040A22"/>
    <w:rsid w:val="00040BB2"/>
    <w:rsid w:val="00041249"/>
    <w:rsid w:val="00042E7A"/>
    <w:rsid w:val="0004375D"/>
    <w:rsid w:val="00054182"/>
    <w:rsid w:val="00062169"/>
    <w:rsid w:val="00065D03"/>
    <w:rsid w:val="00075FF3"/>
    <w:rsid w:val="00076A2B"/>
    <w:rsid w:val="000903BE"/>
    <w:rsid w:val="00093DAA"/>
    <w:rsid w:val="000A40AC"/>
    <w:rsid w:val="000B01AA"/>
    <w:rsid w:val="000B38DC"/>
    <w:rsid w:val="000C4492"/>
    <w:rsid w:val="000C4CC6"/>
    <w:rsid w:val="000C6DCA"/>
    <w:rsid w:val="000D2DEB"/>
    <w:rsid w:val="000E32E3"/>
    <w:rsid w:val="000F2D6A"/>
    <w:rsid w:val="001028CD"/>
    <w:rsid w:val="00107B43"/>
    <w:rsid w:val="00116E86"/>
    <w:rsid w:val="001229DC"/>
    <w:rsid w:val="001244C6"/>
    <w:rsid w:val="00127EAB"/>
    <w:rsid w:val="00132E8A"/>
    <w:rsid w:val="001338BC"/>
    <w:rsid w:val="00140DF6"/>
    <w:rsid w:val="00145681"/>
    <w:rsid w:val="00155C28"/>
    <w:rsid w:val="00166075"/>
    <w:rsid w:val="0017543D"/>
    <w:rsid w:val="00175789"/>
    <w:rsid w:val="00180D70"/>
    <w:rsid w:val="00183B04"/>
    <w:rsid w:val="0018736B"/>
    <w:rsid w:val="001A20A4"/>
    <w:rsid w:val="001B51A5"/>
    <w:rsid w:val="001C04B5"/>
    <w:rsid w:val="001C0F3D"/>
    <w:rsid w:val="001C490E"/>
    <w:rsid w:val="001C6578"/>
    <w:rsid w:val="001D0FA4"/>
    <w:rsid w:val="001D412A"/>
    <w:rsid w:val="001E28F2"/>
    <w:rsid w:val="001E32ED"/>
    <w:rsid w:val="001E36B9"/>
    <w:rsid w:val="001E4352"/>
    <w:rsid w:val="001E7314"/>
    <w:rsid w:val="001F0667"/>
    <w:rsid w:val="001F2245"/>
    <w:rsid w:val="001F4A9D"/>
    <w:rsid w:val="001F7DB6"/>
    <w:rsid w:val="00200EE7"/>
    <w:rsid w:val="00206E50"/>
    <w:rsid w:val="00212224"/>
    <w:rsid w:val="00221C3E"/>
    <w:rsid w:val="00224B72"/>
    <w:rsid w:val="002272A6"/>
    <w:rsid w:val="00227D46"/>
    <w:rsid w:val="00227EDD"/>
    <w:rsid w:val="0023029B"/>
    <w:rsid w:val="00230B1E"/>
    <w:rsid w:val="00231671"/>
    <w:rsid w:val="00232DCB"/>
    <w:rsid w:val="002336B3"/>
    <w:rsid w:val="002444D0"/>
    <w:rsid w:val="00250A83"/>
    <w:rsid w:val="00255387"/>
    <w:rsid w:val="0025620C"/>
    <w:rsid w:val="00257458"/>
    <w:rsid w:val="0026005B"/>
    <w:rsid w:val="00261113"/>
    <w:rsid w:val="002631F3"/>
    <w:rsid w:val="00272E16"/>
    <w:rsid w:val="0028153A"/>
    <w:rsid w:val="002859B4"/>
    <w:rsid w:val="00285C09"/>
    <w:rsid w:val="002869D1"/>
    <w:rsid w:val="002A6CE3"/>
    <w:rsid w:val="002A75DB"/>
    <w:rsid w:val="002B4C26"/>
    <w:rsid w:val="002B6E4F"/>
    <w:rsid w:val="002B7FF9"/>
    <w:rsid w:val="002D6791"/>
    <w:rsid w:val="002E194C"/>
    <w:rsid w:val="00307927"/>
    <w:rsid w:val="00312CF5"/>
    <w:rsid w:val="00312FE6"/>
    <w:rsid w:val="003134E5"/>
    <w:rsid w:val="00313906"/>
    <w:rsid w:val="00317688"/>
    <w:rsid w:val="00326E16"/>
    <w:rsid w:val="00336BEA"/>
    <w:rsid w:val="003416B9"/>
    <w:rsid w:val="00347B7D"/>
    <w:rsid w:val="00347BC4"/>
    <w:rsid w:val="00371B5B"/>
    <w:rsid w:val="00374E90"/>
    <w:rsid w:val="00375887"/>
    <w:rsid w:val="00381A15"/>
    <w:rsid w:val="003870EC"/>
    <w:rsid w:val="00393F2D"/>
    <w:rsid w:val="003B4DFC"/>
    <w:rsid w:val="003D4517"/>
    <w:rsid w:val="003E5467"/>
    <w:rsid w:val="003F3F54"/>
    <w:rsid w:val="004105A5"/>
    <w:rsid w:val="004133EF"/>
    <w:rsid w:val="004156AB"/>
    <w:rsid w:val="00422C13"/>
    <w:rsid w:val="0042384C"/>
    <w:rsid w:val="0042770A"/>
    <w:rsid w:val="00430F56"/>
    <w:rsid w:val="004434AB"/>
    <w:rsid w:val="00455C9A"/>
    <w:rsid w:val="00460D55"/>
    <w:rsid w:val="004631B9"/>
    <w:rsid w:val="00475111"/>
    <w:rsid w:val="00475556"/>
    <w:rsid w:val="004848D9"/>
    <w:rsid w:val="004853E1"/>
    <w:rsid w:val="00495FB7"/>
    <w:rsid w:val="004B3759"/>
    <w:rsid w:val="004C5083"/>
    <w:rsid w:val="004C670A"/>
    <w:rsid w:val="004D4869"/>
    <w:rsid w:val="004E2AF7"/>
    <w:rsid w:val="004E3731"/>
    <w:rsid w:val="004E3B7F"/>
    <w:rsid w:val="004F56D1"/>
    <w:rsid w:val="004F6A43"/>
    <w:rsid w:val="00501F50"/>
    <w:rsid w:val="00503BD0"/>
    <w:rsid w:val="005043D9"/>
    <w:rsid w:val="00512072"/>
    <w:rsid w:val="005122F3"/>
    <w:rsid w:val="00515775"/>
    <w:rsid w:val="00516411"/>
    <w:rsid w:val="0052078A"/>
    <w:rsid w:val="00525709"/>
    <w:rsid w:val="00527AEC"/>
    <w:rsid w:val="00532182"/>
    <w:rsid w:val="00533EC5"/>
    <w:rsid w:val="005369D9"/>
    <w:rsid w:val="00540534"/>
    <w:rsid w:val="005535D5"/>
    <w:rsid w:val="0056040A"/>
    <w:rsid w:val="00560454"/>
    <w:rsid w:val="00565B70"/>
    <w:rsid w:val="00566671"/>
    <w:rsid w:val="005700DE"/>
    <w:rsid w:val="00581211"/>
    <w:rsid w:val="005971FD"/>
    <w:rsid w:val="005A0909"/>
    <w:rsid w:val="005B4600"/>
    <w:rsid w:val="005C5FB8"/>
    <w:rsid w:val="005D0381"/>
    <w:rsid w:val="005D219C"/>
    <w:rsid w:val="005D5212"/>
    <w:rsid w:val="005E5FA7"/>
    <w:rsid w:val="005E611E"/>
    <w:rsid w:val="005F26FB"/>
    <w:rsid w:val="005F35B7"/>
    <w:rsid w:val="005F3CCB"/>
    <w:rsid w:val="0060178A"/>
    <w:rsid w:val="006026DE"/>
    <w:rsid w:val="00613C3C"/>
    <w:rsid w:val="00615578"/>
    <w:rsid w:val="00615692"/>
    <w:rsid w:val="00615D81"/>
    <w:rsid w:val="00617D6C"/>
    <w:rsid w:val="00626CA2"/>
    <w:rsid w:val="0064046A"/>
    <w:rsid w:val="00641964"/>
    <w:rsid w:val="00641BC0"/>
    <w:rsid w:val="00643E89"/>
    <w:rsid w:val="00651EB2"/>
    <w:rsid w:val="00654F7E"/>
    <w:rsid w:val="00657A23"/>
    <w:rsid w:val="00664DC3"/>
    <w:rsid w:val="00664FA4"/>
    <w:rsid w:val="00667E12"/>
    <w:rsid w:val="006706A5"/>
    <w:rsid w:val="00670B60"/>
    <w:rsid w:val="00676913"/>
    <w:rsid w:val="00685F18"/>
    <w:rsid w:val="0069179B"/>
    <w:rsid w:val="00696F87"/>
    <w:rsid w:val="00696F8E"/>
    <w:rsid w:val="006971E4"/>
    <w:rsid w:val="006A3FDF"/>
    <w:rsid w:val="006A5114"/>
    <w:rsid w:val="006A5C3F"/>
    <w:rsid w:val="006B5C67"/>
    <w:rsid w:val="006B7204"/>
    <w:rsid w:val="006B755E"/>
    <w:rsid w:val="006C1BD6"/>
    <w:rsid w:val="006C6F5E"/>
    <w:rsid w:val="006D4CF8"/>
    <w:rsid w:val="006E58D4"/>
    <w:rsid w:val="006F055F"/>
    <w:rsid w:val="006F1DE4"/>
    <w:rsid w:val="006F6202"/>
    <w:rsid w:val="007046FC"/>
    <w:rsid w:val="0070584D"/>
    <w:rsid w:val="00705E68"/>
    <w:rsid w:val="007068DD"/>
    <w:rsid w:val="007132DE"/>
    <w:rsid w:val="0071374F"/>
    <w:rsid w:val="00717E93"/>
    <w:rsid w:val="00720888"/>
    <w:rsid w:val="007220F9"/>
    <w:rsid w:val="00726100"/>
    <w:rsid w:val="007335CB"/>
    <w:rsid w:val="0073577A"/>
    <w:rsid w:val="0073609F"/>
    <w:rsid w:val="00742B62"/>
    <w:rsid w:val="00753387"/>
    <w:rsid w:val="00761374"/>
    <w:rsid w:val="00762096"/>
    <w:rsid w:val="00767072"/>
    <w:rsid w:val="007712CE"/>
    <w:rsid w:val="00774B6F"/>
    <w:rsid w:val="00775739"/>
    <w:rsid w:val="00785A85"/>
    <w:rsid w:val="007947E0"/>
    <w:rsid w:val="00797D3E"/>
    <w:rsid w:val="007A4658"/>
    <w:rsid w:val="007A5647"/>
    <w:rsid w:val="007B3E29"/>
    <w:rsid w:val="007C04A2"/>
    <w:rsid w:val="007C075B"/>
    <w:rsid w:val="007D637F"/>
    <w:rsid w:val="007E2F0C"/>
    <w:rsid w:val="007E5218"/>
    <w:rsid w:val="00807177"/>
    <w:rsid w:val="00820EC0"/>
    <w:rsid w:val="008405F9"/>
    <w:rsid w:val="008428E1"/>
    <w:rsid w:val="00843894"/>
    <w:rsid w:val="00843F5A"/>
    <w:rsid w:val="00846658"/>
    <w:rsid w:val="00866A2D"/>
    <w:rsid w:val="00875AD7"/>
    <w:rsid w:val="00877CAF"/>
    <w:rsid w:val="00887AEE"/>
    <w:rsid w:val="008933E0"/>
    <w:rsid w:val="008949A7"/>
    <w:rsid w:val="00897BD9"/>
    <w:rsid w:val="008A4DB2"/>
    <w:rsid w:val="008B49F4"/>
    <w:rsid w:val="008B6D67"/>
    <w:rsid w:val="008D0882"/>
    <w:rsid w:val="008D25A0"/>
    <w:rsid w:val="008D470C"/>
    <w:rsid w:val="008D5B11"/>
    <w:rsid w:val="008E2310"/>
    <w:rsid w:val="008E7C37"/>
    <w:rsid w:val="008F0BE0"/>
    <w:rsid w:val="008F702F"/>
    <w:rsid w:val="00904C66"/>
    <w:rsid w:val="00907A5C"/>
    <w:rsid w:val="00911659"/>
    <w:rsid w:val="00913AF2"/>
    <w:rsid w:val="009375BB"/>
    <w:rsid w:val="00943777"/>
    <w:rsid w:val="00945144"/>
    <w:rsid w:val="0095257F"/>
    <w:rsid w:val="0096027B"/>
    <w:rsid w:val="00961ADA"/>
    <w:rsid w:val="00971E24"/>
    <w:rsid w:val="009734D8"/>
    <w:rsid w:val="00976DFC"/>
    <w:rsid w:val="00985C68"/>
    <w:rsid w:val="0099352B"/>
    <w:rsid w:val="0099549D"/>
    <w:rsid w:val="009A52D3"/>
    <w:rsid w:val="009B5E11"/>
    <w:rsid w:val="009C6033"/>
    <w:rsid w:val="009D199D"/>
    <w:rsid w:val="009D4C1B"/>
    <w:rsid w:val="009D4D6E"/>
    <w:rsid w:val="009D719C"/>
    <w:rsid w:val="009E490E"/>
    <w:rsid w:val="009E50AB"/>
    <w:rsid w:val="009E565F"/>
    <w:rsid w:val="009E57F5"/>
    <w:rsid w:val="009E5BC8"/>
    <w:rsid w:val="009E6AFC"/>
    <w:rsid w:val="009F45E7"/>
    <w:rsid w:val="009F724F"/>
    <w:rsid w:val="00A03622"/>
    <w:rsid w:val="00A048FB"/>
    <w:rsid w:val="00A06AD6"/>
    <w:rsid w:val="00A10406"/>
    <w:rsid w:val="00A12964"/>
    <w:rsid w:val="00A2686B"/>
    <w:rsid w:val="00A315F5"/>
    <w:rsid w:val="00A36569"/>
    <w:rsid w:val="00A43297"/>
    <w:rsid w:val="00A46D08"/>
    <w:rsid w:val="00A516B9"/>
    <w:rsid w:val="00A57250"/>
    <w:rsid w:val="00A60A3A"/>
    <w:rsid w:val="00A705C3"/>
    <w:rsid w:val="00A70D0C"/>
    <w:rsid w:val="00A72060"/>
    <w:rsid w:val="00A72311"/>
    <w:rsid w:val="00A74F80"/>
    <w:rsid w:val="00A7702D"/>
    <w:rsid w:val="00A777F2"/>
    <w:rsid w:val="00A825CD"/>
    <w:rsid w:val="00A86CA5"/>
    <w:rsid w:val="00A87D8E"/>
    <w:rsid w:val="00A9051E"/>
    <w:rsid w:val="00A90C58"/>
    <w:rsid w:val="00A93E55"/>
    <w:rsid w:val="00AB34C5"/>
    <w:rsid w:val="00AB684C"/>
    <w:rsid w:val="00AC04B1"/>
    <w:rsid w:val="00AC0FE2"/>
    <w:rsid w:val="00AC1B86"/>
    <w:rsid w:val="00AE00BC"/>
    <w:rsid w:val="00AE26FC"/>
    <w:rsid w:val="00B13910"/>
    <w:rsid w:val="00B170E2"/>
    <w:rsid w:val="00B2575E"/>
    <w:rsid w:val="00B260C2"/>
    <w:rsid w:val="00B27293"/>
    <w:rsid w:val="00B32B4A"/>
    <w:rsid w:val="00B37DAC"/>
    <w:rsid w:val="00B823DD"/>
    <w:rsid w:val="00B85F82"/>
    <w:rsid w:val="00B934CB"/>
    <w:rsid w:val="00B937F6"/>
    <w:rsid w:val="00BA0954"/>
    <w:rsid w:val="00BA713C"/>
    <w:rsid w:val="00BB5DBA"/>
    <w:rsid w:val="00BB60D6"/>
    <w:rsid w:val="00BC48C3"/>
    <w:rsid w:val="00BE14A5"/>
    <w:rsid w:val="00BE2C4B"/>
    <w:rsid w:val="00BF3DB0"/>
    <w:rsid w:val="00BF403B"/>
    <w:rsid w:val="00BF75C7"/>
    <w:rsid w:val="00C02913"/>
    <w:rsid w:val="00C0573B"/>
    <w:rsid w:val="00C078E1"/>
    <w:rsid w:val="00C12A53"/>
    <w:rsid w:val="00C1482F"/>
    <w:rsid w:val="00C23175"/>
    <w:rsid w:val="00C308A3"/>
    <w:rsid w:val="00C50AF3"/>
    <w:rsid w:val="00C53B47"/>
    <w:rsid w:val="00C60FAA"/>
    <w:rsid w:val="00C62B28"/>
    <w:rsid w:val="00C66E67"/>
    <w:rsid w:val="00C73CBB"/>
    <w:rsid w:val="00C816D7"/>
    <w:rsid w:val="00C852D3"/>
    <w:rsid w:val="00C86E88"/>
    <w:rsid w:val="00C918BC"/>
    <w:rsid w:val="00C92A26"/>
    <w:rsid w:val="00C94437"/>
    <w:rsid w:val="00C9728B"/>
    <w:rsid w:val="00CB24D0"/>
    <w:rsid w:val="00CC250E"/>
    <w:rsid w:val="00CC2658"/>
    <w:rsid w:val="00CC5D65"/>
    <w:rsid w:val="00CC782F"/>
    <w:rsid w:val="00CD189A"/>
    <w:rsid w:val="00CD4820"/>
    <w:rsid w:val="00CD535C"/>
    <w:rsid w:val="00CE4783"/>
    <w:rsid w:val="00CE635A"/>
    <w:rsid w:val="00CE7D9B"/>
    <w:rsid w:val="00CF3986"/>
    <w:rsid w:val="00D02FF1"/>
    <w:rsid w:val="00D112BE"/>
    <w:rsid w:val="00D13BCF"/>
    <w:rsid w:val="00D1451E"/>
    <w:rsid w:val="00D151E0"/>
    <w:rsid w:val="00D179DE"/>
    <w:rsid w:val="00D20980"/>
    <w:rsid w:val="00D21EB8"/>
    <w:rsid w:val="00D22E27"/>
    <w:rsid w:val="00D34C28"/>
    <w:rsid w:val="00D3516E"/>
    <w:rsid w:val="00D35F63"/>
    <w:rsid w:val="00D40D13"/>
    <w:rsid w:val="00D42157"/>
    <w:rsid w:val="00D46FD0"/>
    <w:rsid w:val="00D50DFB"/>
    <w:rsid w:val="00D528A6"/>
    <w:rsid w:val="00D63060"/>
    <w:rsid w:val="00D70B54"/>
    <w:rsid w:val="00D750AD"/>
    <w:rsid w:val="00D779D1"/>
    <w:rsid w:val="00D80349"/>
    <w:rsid w:val="00D84553"/>
    <w:rsid w:val="00D96492"/>
    <w:rsid w:val="00D96BC1"/>
    <w:rsid w:val="00DB640F"/>
    <w:rsid w:val="00DB6D41"/>
    <w:rsid w:val="00DB778E"/>
    <w:rsid w:val="00DB7A46"/>
    <w:rsid w:val="00DC747E"/>
    <w:rsid w:val="00DD4A11"/>
    <w:rsid w:val="00DE00CA"/>
    <w:rsid w:val="00DE2102"/>
    <w:rsid w:val="00DE62EC"/>
    <w:rsid w:val="00E04F52"/>
    <w:rsid w:val="00E123D4"/>
    <w:rsid w:val="00E162AF"/>
    <w:rsid w:val="00E349F8"/>
    <w:rsid w:val="00E47DB7"/>
    <w:rsid w:val="00E520E4"/>
    <w:rsid w:val="00E5372F"/>
    <w:rsid w:val="00E62277"/>
    <w:rsid w:val="00E63873"/>
    <w:rsid w:val="00E65250"/>
    <w:rsid w:val="00E65EFE"/>
    <w:rsid w:val="00E66355"/>
    <w:rsid w:val="00E84A9A"/>
    <w:rsid w:val="00E869B1"/>
    <w:rsid w:val="00E9774F"/>
    <w:rsid w:val="00EB75AE"/>
    <w:rsid w:val="00EC4482"/>
    <w:rsid w:val="00ED30CC"/>
    <w:rsid w:val="00EE3579"/>
    <w:rsid w:val="00EE7188"/>
    <w:rsid w:val="00EF426B"/>
    <w:rsid w:val="00F02318"/>
    <w:rsid w:val="00F03192"/>
    <w:rsid w:val="00F05E5C"/>
    <w:rsid w:val="00F06633"/>
    <w:rsid w:val="00F07946"/>
    <w:rsid w:val="00F13156"/>
    <w:rsid w:val="00F143EB"/>
    <w:rsid w:val="00F31B28"/>
    <w:rsid w:val="00F3596F"/>
    <w:rsid w:val="00F47EAB"/>
    <w:rsid w:val="00F54BA6"/>
    <w:rsid w:val="00F571CE"/>
    <w:rsid w:val="00F60504"/>
    <w:rsid w:val="00F65FD4"/>
    <w:rsid w:val="00F71198"/>
    <w:rsid w:val="00F73D8E"/>
    <w:rsid w:val="00F74A01"/>
    <w:rsid w:val="00F80D5B"/>
    <w:rsid w:val="00F9292D"/>
    <w:rsid w:val="00F958FB"/>
    <w:rsid w:val="00FA4385"/>
    <w:rsid w:val="00FA64BE"/>
    <w:rsid w:val="00FB4344"/>
    <w:rsid w:val="00FB7B46"/>
    <w:rsid w:val="00FD29DC"/>
    <w:rsid w:val="00FD7243"/>
    <w:rsid w:val="00FD7427"/>
    <w:rsid w:val="00FE54C0"/>
    <w:rsid w:val="00FE7EF3"/>
    <w:rsid w:val="00FF37FD"/>
    <w:rsid w:val="00FF39E7"/>
    <w:rsid w:val="00FF593F"/>
    <w:rsid w:val="00FF7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C349463"/>
  <w15:chartTrackingRefBased/>
  <w15:docId w15:val="{713AF00F-6BDC-46DE-B998-A1C362A00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0F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4848D9"/>
  </w:style>
  <w:style w:type="paragraph" w:styleId="a4">
    <w:name w:val="header"/>
    <w:basedOn w:val="a"/>
    <w:link w:val="a5"/>
    <w:uiPriority w:val="99"/>
    <w:unhideWhenUsed/>
    <w:rsid w:val="007712C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712CE"/>
  </w:style>
  <w:style w:type="paragraph" w:styleId="a6">
    <w:name w:val="footer"/>
    <w:basedOn w:val="a"/>
    <w:link w:val="a7"/>
    <w:uiPriority w:val="99"/>
    <w:unhideWhenUsed/>
    <w:rsid w:val="007712C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712CE"/>
  </w:style>
  <w:style w:type="paragraph" w:styleId="Web">
    <w:name w:val="Normal (Web)"/>
    <w:basedOn w:val="a"/>
    <w:uiPriority w:val="99"/>
    <w:semiHidden/>
    <w:unhideWhenUsed/>
    <w:rsid w:val="002B4C2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character" w:styleId="a8">
    <w:name w:val="annotation reference"/>
    <w:basedOn w:val="a0"/>
    <w:uiPriority w:val="99"/>
    <w:semiHidden/>
    <w:unhideWhenUsed/>
    <w:rsid w:val="00CC5D65"/>
    <w:rPr>
      <w:sz w:val="16"/>
      <w:szCs w:val="16"/>
    </w:rPr>
  </w:style>
  <w:style w:type="paragraph" w:styleId="a9">
    <w:name w:val="annotation text"/>
    <w:aliases w:val=" Char, Char Char Char, Char Char Char Char, 字元,Char,Char Char Char,Char Char Char Char,Char11,Char11 Char Char,Comment Text (US_Eng),Heading 21,comment text,字元"/>
    <w:basedOn w:val="a"/>
    <w:link w:val="aa"/>
    <w:uiPriority w:val="99"/>
    <w:unhideWhenUsed/>
    <w:qFormat/>
    <w:rsid w:val="00CC5D65"/>
    <w:rPr>
      <w:sz w:val="20"/>
      <w:szCs w:val="20"/>
    </w:rPr>
  </w:style>
  <w:style w:type="character" w:customStyle="1" w:styleId="aa">
    <w:name w:val="コメント文字列 (文字)"/>
    <w:aliases w:val=" Char (文字), Char Char Char (文字), Char Char Char Char (文字), 字元 (文字),Char (文字),Char Char Char (文字),Char Char Char Char (文字),Char11 (文字),Char11 Char Char (文字),Comment Text (US_Eng) (文字),Heading 21 (文字),comment text (文字),字元 (文字)"/>
    <w:basedOn w:val="a0"/>
    <w:link w:val="a9"/>
    <w:uiPriority w:val="99"/>
    <w:qFormat/>
    <w:rsid w:val="00CC5D65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CC5D65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CC5D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5E42D8-FA06-40DB-A5EE-747DB8E503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714</Words>
  <Characters>4072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正行 佐藤</dc:creator>
  <cp:lastModifiedBy>SATO MASAYUKI</cp:lastModifiedBy>
  <cp:revision>2</cp:revision>
  <cp:lastPrinted>2025-08-25T01:38:00Z</cp:lastPrinted>
  <dcterms:created xsi:type="dcterms:W3CDTF">2025-08-25T01:47:00Z</dcterms:created>
  <dcterms:modified xsi:type="dcterms:W3CDTF">2025-08-25T01:47:00Z</dcterms:modified>
</cp:coreProperties>
</file>